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681EC85" w14:textId="77777777" w:rsidR="00431984" w:rsidRPr="00295BE1" w:rsidRDefault="00431984" w:rsidP="00431984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i/>
          <w:sz w:val="18"/>
          <w:szCs w:val="18"/>
          <w:highlight w:val="white"/>
          <w:lang w:val="en-US"/>
        </w:rPr>
      </w:pPr>
    </w:p>
    <w:p w14:paraId="415B53E7" w14:textId="77777777" w:rsidR="00431984" w:rsidRPr="00295BE1" w:rsidRDefault="00431984" w:rsidP="00431984">
      <w:pPr>
        <w:widowControl w:val="0"/>
        <w:spacing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highlight w:val="white"/>
          <w:lang w:val="en-US"/>
        </w:rPr>
      </w:pPr>
      <w:r w:rsidRPr="00295BE1">
        <w:rPr>
          <w:rFonts w:ascii="Times New Roman" w:eastAsia="Times New Roman" w:hAnsi="Times New Roman" w:cs="Times New Roman"/>
          <w:b/>
          <w:bCs/>
          <w:sz w:val="20"/>
          <w:szCs w:val="20"/>
          <w:highlight w:val="white"/>
          <w:lang w:val="en-US"/>
        </w:rPr>
        <w:t>Supplementary material</w:t>
      </w:r>
    </w:p>
    <w:p w14:paraId="67AE977D" w14:textId="77777777" w:rsidR="00431984" w:rsidRPr="00295BE1" w:rsidRDefault="00431984" w:rsidP="00431984">
      <w:pPr>
        <w:widowControl w:val="0"/>
        <w:spacing w:line="240" w:lineRule="auto"/>
        <w:rPr>
          <w:rFonts w:ascii="Times New Roman" w:eastAsia="Times New Roman" w:hAnsi="Times New Roman" w:cs="Times New Roman"/>
          <w:sz w:val="20"/>
          <w:szCs w:val="20"/>
          <w:highlight w:val="white"/>
          <w:lang w:val="en-US"/>
        </w:rPr>
      </w:pPr>
      <w:r w:rsidRPr="00295BE1">
        <w:rPr>
          <w:rFonts w:ascii="Times New Roman" w:eastAsia="Times New Roman" w:hAnsi="Times New Roman" w:cs="Times New Roman"/>
          <w:sz w:val="20"/>
          <w:szCs w:val="20"/>
          <w:highlight w:val="white"/>
          <w:lang w:val="en-US"/>
        </w:rPr>
        <w:t xml:space="preserve"> </w:t>
      </w:r>
    </w:p>
    <w:tbl>
      <w:tblPr>
        <w:tblStyle w:val="StGen0"/>
        <w:tblW w:w="8910" w:type="dxa"/>
        <w:tblInd w:w="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215"/>
        <w:gridCol w:w="1530"/>
        <w:gridCol w:w="795"/>
        <w:gridCol w:w="1905"/>
        <w:gridCol w:w="1890"/>
        <w:gridCol w:w="780"/>
        <w:gridCol w:w="795"/>
      </w:tblGrid>
      <w:tr w:rsidR="00431984" w:rsidRPr="00295BE1" w14:paraId="61EE4456" w14:textId="77777777" w:rsidTr="00E51E76">
        <w:trPr>
          <w:trHeight w:val="1140"/>
        </w:trPr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F676B2" w14:textId="77777777" w:rsidR="00431984" w:rsidRPr="00295BE1" w:rsidRDefault="00431984" w:rsidP="00E51E7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</w:pPr>
            <w:r w:rsidRPr="00295BE1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  <w:t>Percentile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344DCD" w14:textId="77777777" w:rsidR="00431984" w:rsidRPr="00295BE1" w:rsidRDefault="00431984" w:rsidP="00E51E7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</w:pPr>
            <w:r w:rsidRPr="00295BE1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  <w:t>Correlation Coefficient (r)</w:t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9981B8" w14:textId="77777777" w:rsidR="00431984" w:rsidRPr="00295BE1" w:rsidRDefault="00431984" w:rsidP="00E51E7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</w:pPr>
            <w:r w:rsidRPr="00295BE1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  <w:t>p-value</w:t>
            </w:r>
          </w:p>
        </w:tc>
        <w:tc>
          <w:tcPr>
            <w:tcW w:w="190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125E49" w14:textId="77777777" w:rsidR="00431984" w:rsidRPr="00295BE1" w:rsidRDefault="00431984" w:rsidP="00E51E7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</w:pPr>
            <w:r w:rsidRPr="00295BE1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  <w:t>Mean Value (High SVZ Infiltration)</w:t>
            </w:r>
          </w:p>
        </w:tc>
        <w:tc>
          <w:tcPr>
            <w:tcW w:w="18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B80CD5" w14:textId="77777777" w:rsidR="00431984" w:rsidRPr="00295BE1" w:rsidRDefault="00431984" w:rsidP="00E51E7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</w:pPr>
            <w:r w:rsidRPr="00295BE1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  <w:t>Mean Value (Low SVZ Infiltration)</w:t>
            </w:r>
          </w:p>
        </w:tc>
        <w:tc>
          <w:tcPr>
            <w:tcW w:w="7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D11A07" w14:textId="77777777" w:rsidR="00431984" w:rsidRPr="00295BE1" w:rsidRDefault="00431984" w:rsidP="00E51E7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</w:pPr>
            <w:r w:rsidRPr="00295BE1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  <w:t>t-value</w:t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E03F6F" w14:textId="77777777" w:rsidR="00431984" w:rsidRPr="00295BE1" w:rsidRDefault="00431984" w:rsidP="00E51E7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</w:pPr>
            <w:r w:rsidRPr="00295BE1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  <w:t>p-value (t-test)</w:t>
            </w:r>
          </w:p>
        </w:tc>
      </w:tr>
      <w:tr w:rsidR="00431984" w:rsidRPr="00295BE1" w14:paraId="3EF0B237" w14:textId="77777777" w:rsidTr="00E51E76">
        <w:trPr>
          <w:trHeight w:val="300"/>
        </w:trPr>
        <w:tc>
          <w:tcPr>
            <w:tcW w:w="121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C08E3B" w14:textId="77777777" w:rsidR="00431984" w:rsidRPr="00295BE1" w:rsidRDefault="00431984" w:rsidP="00E51E7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</w:pPr>
            <w:r w:rsidRPr="00295BE1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  <w:t>CBV P5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1D31FE" w14:textId="77777777" w:rsidR="00431984" w:rsidRPr="00295BE1" w:rsidRDefault="00431984" w:rsidP="00E51E7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</w:pPr>
            <w:r w:rsidRPr="00295BE1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  <w:t>0.19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13BED5" w14:textId="77777777" w:rsidR="00431984" w:rsidRPr="00295BE1" w:rsidRDefault="00431984" w:rsidP="00E51E7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-US"/>
              </w:rPr>
            </w:pPr>
            <w:r w:rsidRPr="00295BE1"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-US"/>
              </w:rPr>
              <w:t>0.019</w:t>
            </w:r>
          </w:p>
        </w:tc>
        <w:tc>
          <w:tcPr>
            <w:tcW w:w="190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8CB7E3" w14:textId="77777777" w:rsidR="00431984" w:rsidRPr="00295BE1" w:rsidRDefault="00431984" w:rsidP="00E51E7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</w:pPr>
            <w:r w:rsidRPr="00295BE1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  <w:t>0.7487</w:t>
            </w:r>
          </w:p>
        </w:tc>
        <w:tc>
          <w:tcPr>
            <w:tcW w:w="189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775662" w14:textId="77777777" w:rsidR="00431984" w:rsidRPr="00295BE1" w:rsidRDefault="00431984" w:rsidP="00E51E7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</w:pPr>
            <w:r w:rsidRPr="00295BE1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  <w:t>1.1005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39BC0D" w14:textId="77777777" w:rsidR="00431984" w:rsidRPr="00295BE1" w:rsidRDefault="00431984" w:rsidP="00E51E7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</w:pPr>
            <w:r w:rsidRPr="00295BE1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  <w:t>-2.93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F01F61" w14:textId="77777777" w:rsidR="00431984" w:rsidRPr="00295BE1" w:rsidRDefault="00431984" w:rsidP="00E51E7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-US"/>
              </w:rPr>
            </w:pPr>
            <w:r w:rsidRPr="00295BE1"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-US"/>
              </w:rPr>
              <w:t>0.004</w:t>
            </w:r>
          </w:p>
        </w:tc>
      </w:tr>
      <w:tr w:rsidR="00431984" w:rsidRPr="00295BE1" w14:paraId="227611C2" w14:textId="77777777" w:rsidTr="00E51E76">
        <w:trPr>
          <w:trHeight w:val="300"/>
        </w:trPr>
        <w:tc>
          <w:tcPr>
            <w:tcW w:w="121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F1C9FD" w14:textId="77777777" w:rsidR="00431984" w:rsidRPr="00295BE1" w:rsidRDefault="00431984" w:rsidP="00E51E7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</w:pPr>
            <w:r w:rsidRPr="00295BE1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  <w:t>CBV P25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DEB8DE" w14:textId="77777777" w:rsidR="00431984" w:rsidRPr="00295BE1" w:rsidRDefault="00431984" w:rsidP="00E51E7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</w:pPr>
            <w:r w:rsidRPr="00295BE1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  <w:t>0.24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66DAD6" w14:textId="77777777" w:rsidR="00431984" w:rsidRPr="00295BE1" w:rsidRDefault="00431984" w:rsidP="00E51E7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-US"/>
              </w:rPr>
            </w:pPr>
            <w:r w:rsidRPr="00295BE1"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-US"/>
              </w:rPr>
              <w:t>0.004</w:t>
            </w:r>
          </w:p>
        </w:tc>
        <w:tc>
          <w:tcPr>
            <w:tcW w:w="190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E63ACE" w14:textId="77777777" w:rsidR="00431984" w:rsidRPr="00295BE1" w:rsidRDefault="00431984" w:rsidP="00E51E7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</w:pPr>
            <w:r w:rsidRPr="00295BE1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  <w:t>1.6496</w:t>
            </w:r>
          </w:p>
        </w:tc>
        <w:tc>
          <w:tcPr>
            <w:tcW w:w="189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6AC7FB" w14:textId="77777777" w:rsidR="00431984" w:rsidRPr="00295BE1" w:rsidRDefault="00431984" w:rsidP="00E51E7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</w:pPr>
            <w:r w:rsidRPr="00295BE1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  <w:t>1.8172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86A52C" w14:textId="77777777" w:rsidR="00431984" w:rsidRPr="00295BE1" w:rsidRDefault="00431984" w:rsidP="00E51E7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</w:pPr>
            <w:r w:rsidRPr="00295BE1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  <w:t>-1.11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7B83A4" w14:textId="77777777" w:rsidR="00431984" w:rsidRPr="00295BE1" w:rsidRDefault="00431984" w:rsidP="00E51E7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</w:pPr>
            <w:r w:rsidRPr="00295BE1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  <w:t>0.268</w:t>
            </w:r>
          </w:p>
        </w:tc>
      </w:tr>
      <w:tr w:rsidR="00431984" w:rsidRPr="00295BE1" w14:paraId="1CCB7B9B" w14:textId="77777777" w:rsidTr="00E51E76">
        <w:trPr>
          <w:trHeight w:val="300"/>
        </w:trPr>
        <w:tc>
          <w:tcPr>
            <w:tcW w:w="121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93F786" w14:textId="77777777" w:rsidR="00431984" w:rsidRPr="00295BE1" w:rsidRDefault="00431984" w:rsidP="00E51E7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</w:pPr>
            <w:r w:rsidRPr="00295BE1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  <w:t>CBV P50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8BA46D" w14:textId="77777777" w:rsidR="00431984" w:rsidRPr="00295BE1" w:rsidRDefault="00431984" w:rsidP="00E51E7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</w:pPr>
            <w:r w:rsidRPr="00295BE1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  <w:t>0.26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2FADC9" w14:textId="77777777" w:rsidR="00431984" w:rsidRPr="00295BE1" w:rsidRDefault="00431984" w:rsidP="00E51E7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-US"/>
              </w:rPr>
            </w:pPr>
            <w:r w:rsidRPr="00295BE1"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-US"/>
              </w:rPr>
              <w:t>0.001</w:t>
            </w:r>
          </w:p>
        </w:tc>
        <w:tc>
          <w:tcPr>
            <w:tcW w:w="190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2AB6BD" w14:textId="77777777" w:rsidR="00431984" w:rsidRPr="00295BE1" w:rsidRDefault="00431984" w:rsidP="00E51E7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</w:pPr>
            <w:r w:rsidRPr="00295BE1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  <w:t>2.4741</w:t>
            </w:r>
          </w:p>
        </w:tc>
        <w:tc>
          <w:tcPr>
            <w:tcW w:w="189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B12568" w14:textId="77777777" w:rsidR="00431984" w:rsidRPr="00295BE1" w:rsidRDefault="00431984" w:rsidP="00E51E7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</w:pPr>
            <w:r w:rsidRPr="00295BE1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  <w:t>2.4821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F50231" w14:textId="77777777" w:rsidR="00431984" w:rsidRPr="00295BE1" w:rsidRDefault="00431984" w:rsidP="00E51E7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</w:pPr>
            <w:r w:rsidRPr="00295BE1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  <w:t>-0.05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61CB93" w14:textId="77777777" w:rsidR="00431984" w:rsidRPr="00295BE1" w:rsidRDefault="00431984" w:rsidP="00E51E7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</w:pPr>
            <w:r w:rsidRPr="00295BE1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  <w:t>0.964</w:t>
            </w:r>
          </w:p>
        </w:tc>
      </w:tr>
      <w:tr w:rsidR="00431984" w:rsidRPr="00295BE1" w14:paraId="0769E85B" w14:textId="77777777" w:rsidTr="00E51E76">
        <w:trPr>
          <w:trHeight w:val="300"/>
        </w:trPr>
        <w:tc>
          <w:tcPr>
            <w:tcW w:w="121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519B70" w14:textId="77777777" w:rsidR="00431984" w:rsidRPr="00295BE1" w:rsidRDefault="00431984" w:rsidP="00E51E7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</w:pPr>
            <w:r w:rsidRPr="00295BE1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  <w:t>CBV P75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C4DF04" w14:textId="77777777" w:rsidR="00431984" w:rsidRPr="00295BE1" w:rsidRDefault="00431984" w:rsidP="00E51E7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</w:pPr>
            <w:r w:rsidRPr="00295BE1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  <w:t>0.24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AC99A9" w14:textId="77777777" w:rsidR="00431984" w:rsidRPr="00295BE1" w:rsidRDefault="00431984" w:rsidP="00E51E7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-US"/>
              </w:rPr>
            </w:pPr>
            <w:r w:rsidRPr="00295BE1"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-US"/>
              </w:rPr>
              <w:t>0.004</w:t>
            </w:r>
          </w:p>
        </w:tc>
        <w:tc>
          <w:tcPr>
            <w:tcW w:w="190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8FAFE0" w14:textId="77777777" w:rsidR="00431984" w:rsidRPr="00295BE1" w:rsidRDefault="00431984" w:rsidP="00E51E7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</w:pPr>
            <w:r w:rsidRPr="00295BE1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  <w:t>3.4667</w:t>
            </w:r>
          </w:p>
        </w:tc>
        <w:tc>
          <w:tcPr>
            <w:tcW w:w="189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5B0927" w14:textId="77777777" w:rsidR="00431984" w:rsidRPr="00295BE1" w:rsidRDefault="00431984" w:rsidP="00E51E7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</w:pPr>
            <w:r w:rsidRPr="00295BE1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  <w:t>3.3190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7B02C4" w14:textId="77777777" w:rsidR="00431984" w:rsidRPr="00295BE1" w:rsidRDefault="00431984" w:rsidP="00E51E7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</w:pPr>
            <w:r w:rsidRPr="00295BE1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  <w:t>0.69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262518" w14:textId="77777777" w:rsidR="00431984" w:rsidRPr="00295BE1" w:rsidRDefault="00431984" w:rsidP="00E51E7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</w:pPr>
            <w:r w:rsidRPr="00295BE1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  <w:t>0.490</w:t>
            </w:r>
          </w:p>
        </w:tc>
      </w:tr>
      <w:tr w:rsidR="00431984" w:rsidRPr="00295BE1" w14:paraId="7493FC6B" w14:textId="77777777" w:rsidTr="00E51E76">
        <w:trPr>
          <w:trHeight w:val="300"/>
        </w:trPr>
        <w:tc>
          <w:tcPr>
            <w:tcW w:w="121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03AE59" w14:textId="77777777" w:rsidR="00431984" w:rsidRPr="00295BE1" w:rsidRDefault="00431984" w:rsidP="00E51E7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</w:pPr>
            <w:r w:rsidRPr="00295BE1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  <w:t>CBV P95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444427" w14:textId="77777777" w:rsidR="00431984" w:rsidRPr="00295BE1" w:rsidRDefault="00431984" w:rsidP="00E51E7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</w:pPr>
            <w:r w:rsidRPr="00295BE1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  <w:t>0.19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F7725F" w14:textId="77777777" w:rsidR="00431984" w:rsidRPr="00295BE1" w:rsidRDefault="00431984" w:rsidP="00E51E7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-US"/>
              </w:rPr>
            </w:pPr>
            <w:r w:rsidRPr="00295BE1"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-US"/>
              </w:rPr>
              <w:t>0.021</w:t>
            </w:r>
          </w:p>
        </w:tc>
        <w:tc>
          <w:tcPr>
            <w:tcW w:w="190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EB7710" w14:textId="77777777" w:rsidR="00431984" w:rsidRPr="00295BE1" w:rsidRDefault="00431984" w:rsidP="00E51E7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</w:pPr>
            <w:r w:rsidRPr="00295BE1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  <w:t>5.3417</w:t>
            </w:r>
          </w:p>
        </w:tc>
        <w:tc>
          <w:tcPr>
            <w:tcW w:w="189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435E68" w14:textId="77777777" w:rsidR="00431984" w:rsidRPr="00295BE1" w:rsidRDefault="00431984" w:rsidP="00E51E7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</w:pPr>
            <w:r w:rsidRPr="00295BE1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  <w:t>4.7449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897B18" w14:textId="77777777" w:rsidR="00431984" w:rsidRPr="00295BE1" w:rsidRDefault="00431984" w:rsidP="00E51E7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</w:pPr>
            <w:r w:rsidRPr="00295BE1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  <w:t>2.00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443438" w14:textId="77777777" w:rsidR="00431984" w:rsidRPr="00295BE1" w:rsidRDefault="00431984" w:rsidP="00E51E7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-US"/>
              </w:rPr>
            </w:pPr>
            <w:r w:rsidRPr="00295BE1"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-US"/>
              </w:rPr>
              <w:t>0.048</w:t>
            </w:r>
          </w:p>
        </w:tc>
      </w:tr>
    </w:tbl>
    <w:p w14:paraId="6C4777ED" w14:textId="77777777" w:rsidR="00431984" w:rsidRPr="00295BE1" w:rsidRDefault="00431984" w:rsidP="00431984">
      <w:pPr>
        <w:widowControl w:val="0"/>
        <w:spacing w:line="240" w:lineRule="auto"/>
        <w:rPr>
          <w:rFonts w:ascii="Times New Roman" w:eastAsia="Times New Roman" w:hAnsi="Times New Roman" w:cs="Times New Roman"/>
          <w:sz w:val="20"/>
          <w:szCs w:val="20"/>
          <w:highlight w:val="white"/>
          <w:lang w:val="en-US"/>
        </w:rPr>
      </w:pPr>
    </w:p>
    <w:p w14:paraId="0CD09E09" w14:textId="77777777" w:rsidR="00431984" w:rsidRPr="00295BE1" w:rsidRDefault="00431984" w:rsidP="00431984">
      <w:pPr>
        <w:widowControl w:val="0"/>
        <w:spacing w:line="240" w:lineRule="auto"/>
        <w:rPr>
          <w:rFonts w:ascii="Times New Roman" w:eastAsia="Times New Roman" w:hAnsi="Times New Roman" w:cs="Times New Roman"/>
          <w:i/>
          <w:sz w:val="20"/>
          <w:szCs w:val="20"/>
          <w:highlight w:val="white"/>
          <w:lang w:val="en-US"/>
        </w:rPr>
      </w:pPr>
      <w:r w:rsidRPr="00295BE1">
        <w:rPr>
          <w:rFonts w:ascii="Times New Roman" w:eastAsia="Times New Roman" w:hAnsi="Times New Roman" w:cs="Times New Roman"/>
          <w:i/>
          <w:sz w:val="20"/>
          <w:szCs w:val="20"/>
          <w:highlight w:val="white"/>
          <w:lang w:val="en-US"/>
        </w:rPr>
        <w:t>Table S1: Table 1: Correlation between SVZ Infiltration and Perfusion Values (CBV)</w:t>
      </w:r>
    </w:p>
    <w:p w14:paraId="3A4B7824" w14:textId="77777777" w:rsidR="00431984" w:rsidRPr="00295BE1" w:rsidRDefault="00431984" w:rsidP="00431984">
      <w:pPr>
        <w:widowControl w:val="0"/>
        <w:spacing w:line="240" w:lineRule="auto"/>
        <w:rPr>
          <w:rFonts w:ascii="Times New Roman" w:eastAsia="Times New Roman" w:hAnsi="Times New Roman" w:cs="Times New Roman"/>
          <w:sz w:val="20"/>
          <w:szCs w:val="20"/>
          <w:highlight w:val="white"/>
          <w:lang w:val="en-US"/>
        </w:rPr>
      </w:pPr>
    </w:p>
    <w:p w14:paraId="7C4CD1BE" w14:textId="77777777" w:rsidR="00431984" w:rsidRPr="00295BE1" w:rsidRDefault="00431984" w:rsidP="00431984">
      <w:pPr>
        <w:widowControl w:val="0"/>
        <w:spacing w:line="240" w:lineRule="auto"/>
        <w:rPr>
          <w:rFonts w:ascii="Times New Roman" w:eastAsia="Times New Roman" w:hAnsi="Times New Roman" w:cs="Times New Roman"/>
          <w:sz w:val="20"/>
          <w:szCs w:val="20"/>
          <w:highlight w:val="white"/>
          <w:lang w:val="en-US"/>
        </w:rPr>
      </w:pPr>
    </w:p>
    <w:tbl>
      <w:tblPr>
        <w:tblStyle w:val="StGen1"/>
        <w:tblW w:w="8895" w:type="dxa"/>
        <w:tblInd w:w="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215"/>
        <w:gridCol w:w="1785"/>
        <w:gridCol w:w="795"/>
        <w:gridCol w:w="1815"/>
        <w:gridCol w:w="1680"/>
        <w:gridCol w:w="780"/>
        <w:gridCol w:w="825"/>
      </w:tblGrid>
      <w:tr w:rsidR="00431984" w:rsidRPr="00295BE1" w14:paraId="06720653" w14:textId="77777777" w:rsidTr="00E51E76">
        <w:trPr>
          <w:trHeight w:val="1140"/>
        </w:trPr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176FF8" w14:textId="77777777" w:rsidR="00431984" w:rsidRPr="00295BE1" w:rsidRDefault="00431984" w:rsidP="00E51E7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</w:pPr>
            <w:r w:rsidRPr="00295BE1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  <w:t>Percentile</w:t>
            </w:r>
          </w:p>
        </w:tc>
        <w:tc>
          <w:tcPr>
            <w:tcW w:w="178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2F4001" w14:textId="77777777" w:rsidR="00431984" w:rsidRPr="00295BE1" w:rsidRDefault="00431984" w:rsidP="00E51E7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</w:pPr>
            <w:r w:rsidRPr="00295BE1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  <w:t>Correlation Coefficient (r)</w:t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B74813" w14:textId="77777777" w:rsidR="00431984" w:rsidRPr="00295BE1" w:rsidRDefault="00431984" w:rsidP="00E51E7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</w:pPr>
            <w:r w:rsidRPr="00295BE1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  <w:t>p-value</w:t>
            </w:r>
          </w:p>
        </w:tc>
        <w:tc>
          <w:tcPr>
            <w:tcW w:w="181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54AEFD" w14:textId="77777777" w:rsidR="00431984" w:rsidRPr="00295BE1" w:rsidRDefault="00431984" w:rsidP="00E51E7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</w:pPr>
            <w:r w:rsidRPr="00295BE1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  <w:t>Mean Value (Close to SVZ)</w:t>
            </w:r>
          </w:p>
        </w:tc>
        <w:tc>
          <w:tcPr>
            <w:tcW w:w="16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C9C839" w14:textId="77777777" w:rsidR="00431984" w:rsidRPr="00295BE1" w:rsidRDefault="00431984" w:rsidP="00E51E7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</w:pPr>
            <w:r w:rsidRPr="00295BE1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  <w:t>Mean Value (Far to SVZ)</w:t>
            </w:r>
          </w:p>
        </w:tc>
        <w:tc>
          <w:tcPr>
            <w:tcW w:w="7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1301E9" w14:textId="77777777" w:rsidR="00431984" w:rsidRPr="00295BE1" w:rsidRDefault="00431984" w:rsidP="00E51E7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</w:pPr>
            <w:r w:rsidRPr="00295BE1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  <w:t>t-value</w:t>
            </w:r>
          </w:p>
        </w:tc>
        <w:tc>
          <w:tcPr>
            <w:tcW w:w="82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3CFAE5" w14:textId="77777777" w:rsidR="00431984" w:rsidRPr="00295BE1" w:rsidRDefault="00431984" w:rsidP="00E51E7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</w:pPr>
            <w:r w:rsidRPr="00295BE1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  <w:t>p-value (t-test)</w:t>
            </w:r>
          </w:p>
        </w:tc>
      </w:tr>
      <w:tr w:rsidR="00431984" w:rsidRPr="00295BE1" w14:paraId="6600F562" w14:textId="77777777" w:rsidTr="00E51E76">
        <w:trPr>
          <w:trHeight w:val="300"/>
        </w:trPr>
        <w:tc>
          <w:tcPr>
            <w:tcW w:w="121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695D8A" w14:textId="77777777" w:rsidR="00431984" w:rsidRPr="00295BE1" w:rsidRDefault="00431984" w:rsidP="00E51E7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</w:pPr>
            <w:r w:rsidRPr="00295BE1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  <w:t>CBV P5</w:t>
            </w:r>
          </w:p>
        </w:tc>
        <w:tc>
          <w:tcPr>
            <w:tcW w:w="178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366A98" w14:textId="77777777" w:rsidR="00431984" w:rsidRPr="00295BE1" w:rsidRDefault="00431984" w:rsidP="00E51E7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</w:pPr>
            <w:r w:rsidRPr="00295BE1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  <w:t>0.05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A445E7" w14:textId="77777777" w:rsidR="00431984" w:rsidRPr="00295BE1" w:rsidRDefault="00431984" w:rsidP="00E51E7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</w:pPr>
            <w:r w:rsidRPr="00295BE1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  <w:t>0.514</w:t>
            </w:r>
          </w:p>
        </w:tc>
        <w:tc>
          <w:tcPr>
            <w:tcW w:w="181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1A6BFC" w14:textId="77777777" w:rsidR="00431984" w:rsidRPr="00295BE1" w:rsidRDefault="00431984" w:rsidP="00E51E7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</w:pPr>
            <w:r w:rsidRPr="00295BE1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  <w:t>0.842</w:t>
            </w:r>
          </w:p>
        </w:tc>
        <w:tc>
          <w:tcPr>
            <w:tcW w:w="168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AD7DD0" w14:textId="77777777" w:rsidR="00431984" w:rsidRPr="00295BE1" w:rsidRDefault="00431984" w:rsidP="00E51E7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</w:pPr>
            <w:r w:rsidRPr="00295BE1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  <w:t>1.006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C0512E" w14:textId="77777777" w:rsidR="00431984" w:rsidRPr="00295BE1" w:rsidRDefault="00431984" w:rsidP="00E51E7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</w:pPr>
            <w:r w:rsidRPr="00295BE1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  <w:t>-1.34</w:t>
            </w:r>
          </w:p>
        </w:tc>
        <w:tc>
          <w:tcPr>
            <w:tcW w:w="82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F72987" w14:textId="77777777" w:rsidR="00431984" w:rsidRPr="00295BE1" w:rsidRDefault="00431984" w:rsidP="00E51E7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</w:pPr>
            <w:r w:rsidRPr="00295BE1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  <w:t>0.184</w:t>
            </w:r>
          </w:p>
        </w:tc>
      </w:tr>
      <w:tr w:rsidR="00431984" w:rsidRPr="00295BE1" w14:paraId="6F4ABFAF" w14:textId="77777777" w:rsidTr="00E51E76">
        <w:trPr>
          <w:trHeight w:val="300"/>
        </w:trPr>
        <w:tc>
          <w:tcPr>
            <w:tcW w:w="121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D2AC88" w14:textId="77777777" w:rsidR="00431984" w:rsidRPr="00295BE1" w:rsidRDefault="00431984" w:rsidP="00E51E7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</w:pPr>
            <w:r w:rsidRPr="00295BE1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  <w:t>CBV P25</w:t>
            </w:r>
          </w:p>
        </w:tc>
        <w:tc>
          <w:tcPr>
            <w:tcW w:w="178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31C7E2" w14:textId="77777777" w:rsidR="00431984" w:rsidRPr="00295BE1" w:rsidRDefault="00431984" w:rsidP="00E51E7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</w:pPr>
            <w:r w:rsidRPr="00295BE1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  <w:t>-0.02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CDE0D9" w14:textId="77777777" w:rsidR="00431984" w:rsidRPr="00295BE1" w:rsidRDefault="00431984" w:rsidP="00E51E7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</w:pPr>
            <w:r w:rsidRPr="00295BE1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  <w:t>0.836</w:t>
            </w:r>
          </w:p>
        </w:tc>
        <w:tc>
          <w:tcPr>
            <w:tcW w:w="181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37C412" w14:textId="77777777" w:rsidR="00431984" w:rsidRPr="00295BE1" w:rsidRDefault="00431984" w:rsidP="00E51E7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</w:pPr>
            <w:r w:rsidRPr="00295BE1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  <w:t>1.695</w:t>
            </w:r>
          </w:p>
        </w:tc>
        <w:tc>
          <w:tcPr>
            <w:tcW w:w="168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6994D8" w14:textId="77777777" w:rsidR="00431984" w:rsidRPr="00295BE1" w:rsidRDefault="00431984" w:rsidP="00E51E7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</w:pPr>
            <w:r w:rsidRPr="00295BE1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  <w:t>1.772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80060C" w14:textId="77777777" w:rsidR="00431984" w:rsidRPr="00295BE1" w:rsidRDefault="00431984" w:rsidP="00E51E7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</w:pPr>
            <w:r w:rsidRPr="00295BE1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  <w:t>-0.51</w:t>
            </w:r>
          </w:p>
        </w:tc>
        <w:tc>
          <w:tcPr>
            <w:tcW w:w="82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74E390" w14:textId="77777777" w:rsidR="00431984" w:rsidRPr="00295BE1" w:rsidRDefault="00431984" w:rsidP="00E51E7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</w:pPr>
            <w:r w:rsidRPr="00295BE1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  <w:t>0.612</w:t>
            </w:r>
          </w:p>
        </w:tc>
      </w:tr>
      <w:tr w:rsidR="00431984" w:rsidRPr="00295BE1" w14:paraId="61C57758" w14:textId="77777777" w:rsidTr="00E51E76">
        <w:trPr>
          <w:trHeight w:val="300"/>
        </w:trPr>
        <w:tc>
          <w:tcPr>
            <w:tcW w:w="121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A89B81" w14:textId="77777777" w:rsidR="00431984" w:rsidRPr="00295BE1" w:rsidRDefault="00431984" w:rsidP="00E51E7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</w:pPr>
            <w:r w:rsidRPr="00295BE1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  <w:t>CBV P50</w:t>
            </w:r>
          </w:p>
        </w:tc>
        <w:tc>
          <w:tcPr>
            <w:tcW w:w="178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627250" w14:textId="77777777" w:rsidR="00431984" w:rsidRPr="00295BE1" w:rsidRDefault="00431984" w:rsidP="00E51E7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</w:pPr>
            <w:r w:rsidRPr="00295BE1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  <w:t>-0.06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C847B8" w14:textId="77777777" w:rsidR="00431984" w:rsidRPr="00295BE1" w:rsidRDefault="00431984" w:rsidP="00E51E7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</w:pPr>
            <w:r w:rsidRPr="00295BE1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  <w:t>0.469</w:t>
            </w:r>
          </w:p>
        </w:tc>
        <w:tc>
          <w:tcPr>
            <w:tcW w:w="181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7443D2" w14:textId="77777777" w:rsidR="00431984" w:rsidRPr="00295BE1" w:rsidRDefault="00431984" w:rsidP="00E51E7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</w:pPr>
            <w:r w:rsidRPr="00295BE1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  <w:t>2.483</w:t>
            </w:r>
          </w:p>
        </w:tc>
        <w:tc>
          <w:tcPr>
            <w:tcW w:w="168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5AB14C" w14:textId="77777777" w:rsidR="00431984" w:rsidRPr="00295BE1" w:rsidRDefault="00431984" w:rsidP="00E51E7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</w:pPr>
            <w:r w:rsidRPr="00295BE1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  <w:t>2.473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507A91" w14:textId="77777777" w:rsidR="00431984" w:rsidRPr="00295BE1" w:rsidRDefault="00431984" w:rsidP="00E51E7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</w:pPr>
            <w:r w:rsidRPr="00295BE1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  <w:t>0.05</w:t>
            </w:r>
          </w:p>
        </w:tc>
        <w:tc>
          <w:tcPr>
            <w:tcW w:w="82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7ACADD" w14:textId="77777777" w:rsidR="00431984" w:rsidRPr="00295BE1" w:rsidRDefault="00431984" w:rsidP="00E51E7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</w:pPr>
            <w:r w:rsidRPr="00295BE1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  <w:t>0.958</w:t>
            </w:r>
          </w:p>
        </w:tc>
      </w:tr>
      <w:tr w:rsidR="00431984" w:rsidRPr="00295BE1" w14:paraId="0A3FCA9D" w14:textId="77777777" w:rsidTr="00E51E76">
        <w:trPr>
          <w:trHeight w:val="300"/>
        </w:trPr>
        <w:tc>
          <w:tcPr>
            <w:tcW w:w="121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805CDB" w14:textId="77777777" w:rsidR="00431984" w:rsidRPr="00295BE1" w:rsidRDefault="00431984" w:rsidP="00E51E7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</w:pPr>
            <w:r w:rsidRPr="00295BE1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  <w:t>CBV P75</w:t>
            </w:r>
          </w:p>
        </w:tc>
        <w:tc>
          <w:tcPr>
            <w:tcW w:w="178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77415C" w14:textId="77777777" w:rsidR="00431984" w:rsidRPr="00295BE1" w:rsidRDefault="00431984" w:rsidP="00E51E7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</w:pPr>
            <w:r w:rsidRPr="00295BE1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  <w:t>-0.07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132D61" w14:textId="77777777" w:rsidR="00431984" w:rsidRPr="00295BE1" w:rsidRDefault="00431984" w:rsidP="00E51E7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</w:pPr>
            <w:r w:rsidRPr="00295BE1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  <w:t>0.377</w:t>
            </w:r>
          </w:p>
        </w:tc>
        <w:tc>
          <w:tcPr>
            <w:tcW w:w="181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C0BC9A" w14:textId="77777777" w:rsidR="00431984" w:rsidRPr="00295BE1" w:rsidRDefault="00431984" w:rsidP="00E51E7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</w:pPr>
            <w:r w:rsidRPr="00295BE1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  <w:t>3.414</w:t>
            </w:r>
          </w:p>
        </w:tc>
        <w:tc>
          <w:tcPr>
            <w:tcW w:w="168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103C08" w14:textId="77777777" w:rsidR="00431984" w:rsidRPr="00295BE1" w:rsidRDefault="00431984" w:rsidP="00E51E7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</w:pPr>
            <w:r w:rsidRPr="00295BE1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  <w:t>3.372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DBE1CF" w14:textId="77777777" w:rsidR="00431984" w:rsidRPr="00295BE1" w:rsidRDefault="00431984" w:rsidP="00E51E7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</w:pPr>
            <w:r w:rsidRPr="00295BE1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  <w:t>0.19</w:t>
            </w:r>
          </w:p>
        </w:tc>
        <w:tc>
          <w:tcPr>
            <w:tcW w:w="82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72B969" w14:textId="77777777" w:rsidR="00431984" w:rsidRPr="00295BE1" w:rsidRDefault="00431984" w:rsidP="00E51E7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</w:pPr>
            <w:r w:rsidRPr="00295BE1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  <w:t>0.846</w:t>
            </w:r>
          </w:p>
        </w:tc>
      </w:tr>
      <w:tr w:rsidR="00431984" w:rsidRPr="00295BE1" w14:paraId="55D23053" w14:textId="77777777" w:rsidTr="00E51E76">
        <w:trPr>
          <w:trHeight w:val="300"/>
        </w:trPr>
        <w:tc>
          <w:tcPr>
            <w:tcW w:w="121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4C97DD" w14:textId="77777777" w:rsidR="00431984" w:rsidRPr="00295BE1" w:rsidRDefault="00431984" w:rsidP="00E51E7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</w:pPr>
            <w:r w:rsidRPr="00295BE1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  <w:t>CBV P95</w:t>
            </w:r>
          </w:p>
        </w:tc>
        <w:tc>
          <w:tcPr>
            <w:tcW w:w="178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6AE748" w14:textId="77777777" w:rsidR="00431984" w:rsidRPr="00295BE1" w:rsidRDefault="00431984" w:rsidP="00E51E7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</w:pPr>
            <w:r w:rsidRPr="00295BE1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  <w:t>-0.10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378181" w14:textId="77777777" w:rsidR="00431984" w:rsidRPr="00295BE1" w:rsidRDefault="00431984" w:rsidP="00E51E7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</w:pPr>
            <w:r w:rsidRPr="00295BE1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  <w:t>0.248</w:t>
            </w:r>
          </w:p>
        </w:tc>
        <w:tc>
          <w:tcPr>
            <w:tcW w:w="181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703597" w14:textId="77777777" w:rsidR="00431984" w:rsidRPr="00295BE1" w:rsidRDefault="00431984" w:rsidP="00E51E7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</w:pPr>
            <w:r w:rsidRPr="00295BE1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  <w:t>5.118</w:t>
            </w:r>
          </w:p>
        </w:tc>
        <w:tc>
          <w:tcPr>
            <w:tcW w:w="168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C4A1EB" w14:textId="77777777" w:rsidR="00431984" w:rsidRPr="00295BE1" w:rsidRDefault="00431984" w:rsidP="00E51E7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</w:pPr>
            <w:r w:rsidRPr="00295BE1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  <w:t>4.972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8499D3" w14:textId="77777777" w:rsidR="00431984" w:rsidRPr="00295BE1" w:rsidRDefault="00431984" w:rsidP="00E51E7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</w:pPr>
            <w:r w:rsidRPr="00295BE1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  <w:t>0.48</w:t>
            </w:r>
          </w:p>
        </w:tc>
        <w:tc>
          <w:tcPr>
            <w:tcW w:w="82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0E0B3F" w14:textId="77777777" w:rsidR="00431984" w:rsidRPr="00295BE1" w:rsidRDefault="00431984" w:rsidP="00E51E7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</w:pPr>
            <w:r w:rsidRPr="00295BE1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  <w:t>0.631</w:t>
            </w:r>
          </w:p>
        </w:tc>
      </w:tr>
    </w:tbl>
    <w:p w14:paraId="7B94C215" w14:textId="77777777" w:rsidR="00431984" w:rsidRPr="00295BE1" w:rsidRDefault="00431984" w:rsidP="00431984">
      <w:pPr>
        <w:widowControl w:val="0"/>
        <w:spacing w:line="240" w:lineRule="auto"/>
        <w:rPr>
          <w:rFonts w:ascii="Times New Roman" w:eastAsia="Times New Roman" w:hAnsi="Times New Roman" w:cs="Times New Roman"/>
          <w:sz w:val="20"/>
          <w:szCs w:val="20"/>
          <w:highlight w:val="white"/>
          <w:lang w:val="en-US"/>
        </w:rPr>
      </w:pPr>
    </w:p>
    <w:p w14:paraId="14E688FB" w14:textId="77777777" w:rsidR="00431984" w:rsidRPr="00295BE1" w:rsidRDefault="00431984" w:rsidP="00431984">
      <w:pPr>
        <w:widowControl w:val="0"/>
        <w:spacing w:line="240" w:lineRule="auto"/>
        <w:rPr>
          <w:rFonts w:ascii="Times New Roman" w:eastAsia="Times New Roman" w:hAnsi="Times New Roman" w:cs="Times New Roman"/>
          <w:i/>
          <w:sz w:val="20"/>
          <w:szCs w:val="20"/>
          <w:highlight w:val="white"/>
          <w:lang w:val="en-US"/>
        </w:rPr>
      </w:pPr>
      <w:r w:rsidRPr="00295BE1">
        <w:rPr>
          <w:rFonts w:ascii="Times New Roman" w:eastAsia="Times New Roman" w:hAnsi="Times New Roman" w:cs="Times New Roman"/>
          <w:i/>
          <w:sz w:val="20"/>
          <w:szCs w:val="20"/>
          <w:highlight w:val="white"/>
          <w:lang w:val="en-US"/>
        </w:rPr>
        <w:t>Table S2: Correlation between Distance to SVZ and Perfusion Values (CBV)</w:t>
      </w:r>
    </w:p>
    <w:p w14:paraId="6B21C7A5" w14:textId="77777777" w:rsidR="00431984" w:rsidRPr="00295BE1" w:rsidRDefault="00431984" w:rsidP="00431984">
      <w:pPr>
        <w:widowControl w:val="0"/>
        <w:spacing w:line="240" w:lineRule="auto"/>
        <w:rPr>
          <w:rFonts w:ascii="Times New Roman" w:eastAsia="Times New Roman" w:hAnsi="Times New Roman" w:cs="Times New Roman"/>
          <w:sz w:val="20"/>
          <w:szCs w:val="20"/>
          <w:highlight w:val="white"/>
          <w:lang w:val="en-US"/>
        </w:rPr>
      </w:pPr>
    </w:p>
    <w:p w14:paraId="09F4E334" w14:textId="77777777" w:rsidR="00431984" w:rsidRPr="00295BE1" w:rsidRDefault="00431984" w:rsidP="00431984">
      <w:pPr>
        <w:widowControl w:val="0"/>
        <w:spacing w:line="240" w:lineRule="auto"/>
        <w:rPr>
          <w:rFonts w:ascii="Times New Roman" w:eastAsia="Times New Roman" w:hAnsi="Times New Roman" w:cs="Times New Roman"/>
          <w:sz w:val="20"/>
          <w:szCs w:val="20"/>
          <w:highlight w:val="white"/>
          <w:lang w:val="en-US"/>
        </w:rPr>
      </w:pPr>
      <w:r w:rsidRPr="00295BE1">
        <w:rPr>
          <w:rFonts w:ascii="Times New Roman" w:eastAsia="Times New Roman" w:hAnsi="Times New Roman" w:cs="Times New Roman"/>
          <w:sz w:val="20"/>
          <w:szCs w:val="20"/>
          <w:highlight w:val="white"/>
          <w:lang w:val="en-US"/>
        </w:rPr>
        <w:t xml:space="preserve"> </w:t>
      </w:r>
    </w:p>
    <w:tbl>
      <w:tblPr>
        <w:tblStyle w:val="StGen2"/>
        <w:tblW w:w="8895" w:type="dxa"/>
        <w:tblInd w:w="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00"/>
        <w:gridCol w:w="1770"/>
        <w:gridCol w:w="795"/>
        <w:gridCol w:w="1635"/>
        <w:gridCol w:w="1620"/>
        <w:gridCol w:w="780"/>
        <w:gridCol w:w="795"/>
      </w:tblGrid>
      <w:tr w:rsidR="00431984" w:rsidRPr="00295BE1" w14:paraId="360117B2" w14:textId="77777777" w:rsidTr="00E51E76">
        <w:trPr>
          <w:trHeight w:val="1140"/>
        </w:trPr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BD08DA" w14:textId="77777777" w:rsidR="00431984" w:rsidRPr="00295BE1" w:rsidRDefault="00431984" w:rsidP="00E51E7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</w:pPr>
            <w:r w:rsidRPr="00295BE1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  <w:t>Percentile</w:t>
            </w:r>
          </w:p>
        </w:tc>
        <w:tc>
          <w:tcPr>
            <w:tcW w:w="17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094731" w14:textId="77777777" w:rsidR="00431984" w:rsidRPr="00295BE1" w:rsidRDefault="00431984" w:rsidP="00E51E7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</w:pPr>
            <w:r w:rsidRPr="00295BE1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  <w:t>Correlation Coefficient (r)</w:t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FD2540" w14:textId="77777777" w:rsidR="00431984" w:rsidRPr="00295BE1" w:rsidRDefault="00431984" w:rsidP="00E51E7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</w:pPr>
            <w:r w:rsidRPr="00295BE1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  <w:t>p-value</w:t>
            </w:r>
          </w:p>
        </w:tc>
        <w:tc>
          <w:tcPr>
            <w:tcW w:w="163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8AEB3B" w14:textId="77777777" w:rsidR="00431984" w:rsidRPr="00295BE1" w:rsidRDefault="00431984" w:rsidP="00E51E7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</w:pPr>
            <w:r w:rsidRPr="00295BE1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  <w:t>Mean Value (High SVZ Infiltration)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6F0E53" w14:textId="77777777" w:rsidR="00431984" w:rsidRPr="00295BE1" w:rsidRDefault="00431984" w:rsidP="00E51E7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</w:pPr>
            <w:r w:rsidRPr="00295BE1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  <w:t>Mean Value (Low SVZ Infiltration)</w:t>
            </w:r>
          </w:p>
        </w:tc>
        <w:tc>
          <w:tcPr>
            <w:tcW w:w="7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856278" w14:textId="77777777" w:rsidR="00431984" w:rsidRPr="00295BE1" w:rsidRDefault="00431984" w:rsidP="00E51E7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</w:pPr>
            <w:r w:rsidRPr="00295BE1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  <w:t>t-value</w:t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1F40AD" w14:textId="77777777" w:rsidR="00431984" w:rsidRPr="00295BE1" w:rsidRDefault="00431984" w:rsidP="00E51E7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</w:pPr>
            <w:r w:rsidRPr="00295BE1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  <w:t>p-value (t-test)</w:t>
            </w:r>
          </w:p>
        </w:tc>
      </w:tr>
      <w:tr w:rsidR="00431984" w:rsidRPr="00295BE1" w14:paraId="7FE43D37" w14:textId="77777777" w:rsidTr="00E51E76">
        <w:trPr>
          <w:trHeight w:val="300"/>
        </w:trPr>
        <w:tc>
          <w:tcPr>
            <w:tcW w:w="15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F6E240" w14:textId="77777777" w:rsidR="00431984" w:rsidRPr="00295BE1" w:rsidRDefault="00431984" w:rsidP="00E51E7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</w:pPr>
            <w:r w:rsidRPr="00295BE1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  <w:t>TVM P5</w:t>
            </w:r>
          </w:p>
        </w:tc>
        <w:tc>
          <w:tcPr>
            <w:tcW w:w="177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52A23E" w14:textId="77777777" w:rsidR="00431984" w:rsidRPr="00295BE1" w:rsidRDefault="00431984" w:rsidP="00E51E7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</w:pPr>
            <w:r w:rsidRPr="00295BE1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  <w:t>-0.13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26FB10" w14:textId="77777777" w:rsidR="00431984" w:rsidRPr="00295BE1" w:rsidRDefault="00431984" w:rsidP="00E51E7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</w:pPr>
            <w:r w:rsidRPr="00295BE1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  <w:t>0.109</w:t>
            </w:r>
          </w:p>
        </w:tc>
        <w:tc>
          <w:tcPr>
            <w:tcW w:w="163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7A8D26" w14:textId="77777777" w:rsidR="00431984" w:rsidRPr="00295BE1" w:rsidRDefault="00431984" w:rsidP="00E51E7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</w:pPr>
            <w:r w:rsidRPr="00295BE1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  <w:t>0.318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85B9B5" w14:textId="77777777" w:rsidR="00431984" w:rsidRPr="00295BE1" w:rsidRDefault="00431984" w:rsidP="00E51E7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</w:pPr>
            <w:r w:rsidRPr="00295BE1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  <w:t>0.459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32127F" w14:textId="77777777" w:rsidR="00431984" w:rsidRPr="00295BE1" w:rsidRDefault="00431984" w:rsidP="00E51E7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</w:pPr>
            <w:r w:rsidRPr="00295BE1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  <w:t>-2.60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FC5F64" w14:textId="77777777" w:rsidR="00431984" w:rsidRPr="00295BE1" w:rsidRDefault="00431984" w:rsidP="00E51E7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-US"/>
              </w:rPr>
            </w:pPr>
            <w:r w:rsidRPr="00295BE1"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-US"/>
              </w:rPr>
              <w:t>0.011</w:t>
            </w:r>
          </w:p>
        </w:tc>
      </w:tr>
      <w:tr w:rsidR="00431984" w:rsidRPr="00295BE1" w14:paraId="6F3F9AC6" w14:textId="77777777" w:rsidTr="00E51E76">
        <w:trPr>
          <w:trHeight w:val="300"/>
        </w:trPr>
        <w:tc>
          <w:tcPr>
            <w:tcW w:w="15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0D6887" w14:textId="77777777" w:rsidR="00431984" w:rsidRPr="00295BE1" w:rsidRDefault="00431984" w:rsidP="00E51E7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</w:pPr>
            <w:r w:rsidRPr="00295BE1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  <w:t>TVM P25</w:t>
            </w:r>
          </w:p>
        </w:tc>
        <w:tc>
          <w:tcPr>
            <w:tcW w:w="177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70057F" w14:textId="77777777" w:rsidR="00431984" w:rsidRPr="00295BE1" w:rsidRDefault="00431984" w:rsidP="00E51E7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</w:pPr>
            <w:r w:rsidRPr="00295BE1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  <w:t>-0.17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8F95C0" w14:textId="77777777" w:rsidR="00431984" w:rsidRPr="00295BE1" w:rsidRDefault="00431984" w:rsidP="00E51E7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-US"/>
              </w:rPr>
            </w:pPr>
            <w:r w:rsidRPr="00295BE1"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-US"/>
              </w:rPr>
              <w:t>0.042</w:t>
            </w:r>
          </w:p>
        </w:tc>
        <w:tc>
          <w:tcPr>
            <w:tcW w:w="163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70E4ED" w14:textId="77777777" w:rsidR="00431984" w:rsidRPr="00295BE1" w:rsidRDefault="00431984" w:rsidP="00E51E7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</w:pPr>
            <w:r w:rsidRPr="00295BE1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  <w:t>0.459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0B53CD" w14:textId="77777777" w:rsidR="00431984" w:rsidRPr="00295BE1" w:rsidRDefault="00431984" w:rsidP="00E51E7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</w:pPr>
            <w:r w:rsidRPr="00295BE1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  <w:t>0.587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9ADB7A" w14:textId="77777777" w:rsidR="00431984" w:rsidRPr="00295BE1" w:rsidRDefault="00431984" w:rsidP="00E51E7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</w:pPr>
            <w:r w:rsidRPr="00295BE1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  <w:t>-2.07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E2C8D6" w14:textId="77777777" w:rsidR="00431984" w:rsidRPr="00295BE1" w:rsidRDefault="00431984" w:rsidP="00E51E7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-US"/>
              </w:rPr>
            </w:pPr>
            <w:r w:rsidRPr="00295BE1"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-US"/>
              </w:rPr>
              <w:t>0.042</w:t>
            </w:r>
          </w:p>
        </w:tc>
      </w:tr>
      <w:tr w:rsidR="00431984" w:rsidRPr="00295BE1" w14:paraId="4B60144F" w14:textId="77777777" w:rsidTr="00E51E76">
        <w:trPr>
          <w:trHeight w:val="300"/>
        </w:trPr>
        <w:tc>
          <w:tcPr>
            <w:tcW w:w="15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218062" w14:textId="77777777" w:rsidR="00431984" w:rsidRPr="00295BE1" w:rsidRDefault="00431984" w:rsidP="00E51E7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</w:pPr>
            <w:r w:rsidRPr="00295BE1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  <w:t>TVM P50</w:t>
            </w:r>
          </w:p>
        </w:tc>
        <w:tc>
          <w:tcPr>
            <w:tcW w:w="177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472383" w14:textId="77777777" w:rsidR="00431984" w:rsidRPr="00295BE1" w:rsidRDefault="00431984" w:rsidP="00E51E7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</w:pPr>
            <w:r w:rsidRPr="00295BE1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  <w:t>-0.20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2A58CC" w14:textId="77777777" w:rsidR="00431984" w:rsidRPr="00295BE1" w:rsidRDefault="00431984" w:rsidP="00E51E7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-US"/>
              </w:rPr>
            </w:pPr>
            <w:r w:rsidRPr="00295BE1"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-US"/>
              </w:rPr>
              <w:t>0.019</w:t>
            </w:r>
          </w:p>
        </w:tc>
        <w:tc>
          <w:tcPr>
            <w:tcW w:w="163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9D357F" w14:textId="77777777" w:rsidR="00431984" w:rsidRPr="00295BE1" w:rsidRDefault="00431984" w:rsidP="00E51E7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</w:pPr>
            <w:r w:rsidRPr="00295BE1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  <w:t>0.564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1A0322" w14:textId="77777777" w:rsidR="00431984" w:rsidRPr="00295BE1" w:rsidRDefault="00431984" w:rsidP="00E51E7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</w:pPr>
            <w:r w:rsidRPr="00295BE1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  <w:t>0.671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F6F975" w14:textId="77777777" w:rsidR="00431984" w:rsidRPr="00295BE1" w:rsidRDefault="00431984" w:rsidP="00E51E7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</w:pPr>
            <w:r w:rsidRPr="00295BE1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  <w:t>-2.38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CCC9A3" w14:textId="77777777" w:rsidR="00431984" w:rsidRPr="00295BE1" w:rsidRDefault="00431984" w:rsidP="00E51E7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-US"/>
              </w:rPr>
            </w:pPr>
            <w:r w:rsidRPr="00295BE1"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-US"/>
              </w:rPr>
              <w:t>0.019</w:t>
            </w:r>
          </w:p>
        </w:tc>
      </w:tr>
      <w:tr w:rsidR="00431984" w:rsidRPr="00295BE1" w14:paraId="7A0F6746" w14:textId="77777777" w:rsidTr="00E51E76">
        <w:trPr>
          <w:trHeight w:val="300"/>
        </w:trPr>
        <w:tc>
          <w:tcPr>
            <w:tcW w:w="15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F7E6FA" w14:textId="77777777" w:rsidR="00431984" w:rsidRPr="00295BE1" w:rsidRDefault="00431984" w:rsidP="00E51E7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</w:pPr>
            <w:r w:rsidRPr="00295BE1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  <w:t>TVM P75</w:t>
            </w:r>
          </w:p>
        </w:tc>
        <w:tc>
          <w:tcPr>
            <w:tcW w:w="177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64E6AE" w14:textId="77777777" w:rsidR="00431984" w:rsidRPr="00295BE1" w:rsidRDefault="00431984" w:rsidP="00E51E7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</w:pPr>
            <w:r w:rsidRPr="00295BE1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  <w:t>-0.17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F25D3A" w14:textId="77777777" w:rsidR="00431984" w:rsidRPr="00295BE1" w:rsidRDefault="00431984" w:rsidP="00E51E7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-US"/>
              </w:rPr>
            </w:pPr>
            <w:r w:rsidRPr="00295BE1"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-US"/>
              </w:rPr>
              <w:t>0.042</w:t>
            </w:r>
          </w:p>
        </w:tc>
        <w:tc>
          <w:tcPr>
            <w:tcW w:w="163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EF66DD" w14:textId="77777777" w:rsidR="00431984" w:rsidRPr="00295BE1" w:rsidRDefault="00431984" w:rsidP="00E51E7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</w:pPr>
            <w:r w:rsidRPr="00295BE1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  <w:t>0.661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4A2299" w14:textId="77777777" w:rsidR="00431984" w:rsidRPr="00295BE1" w:rsidRDefault="00431984" w:rsidP="00E51E7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</w:pPr>
            <w:r w:rsidRPr="00295BE1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  <w:t>0.742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1E1A27" w14:textId="77777777" w:rsidR="00431984" w:rsidRPr="00295BE1" w:rsidRDefault="00431984" w:rsidP="00E51E7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</w:pPr>
            <w:r w:rsidRPr="00295BE1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  <w:t>-2.07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DE2A74" w14:textId="77777777" w:rsidR="00431984" w:rsidRPr="00295BE1" w:rsidRDefault="00431984" w:rsidP="00E51E7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-US"/>
              </w:rPr>
            </w:pPr>
            <w:r w:rsidRPr="00295BE1"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-US"/>
              </w:rPr>
              <w:t>0.042</w:t>
            </w:r>
          </w:p>
        </w:tc>
      </w:tr>
      <w:tr w:rsidR="00431984" w:rsidRPr="00295BE1" w14:paraId="27BD194D" w14:textId="77777777" w:rsidTr="00E51E76">
        <w:trPr>
          <w:trHeight w:val="300"/>
        </w:trPr>
        <w:tc>
          <w:tcPr>
            <w:tcW w:w="15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F9DF0B" w14:textId="77777777" w:rsidR="00431984" w:rsidRPr="00295BE1" w:rsidRDefault="00431984" w:rsidP="00E51E7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</w:pPr>
            <w:r w:rsidRPr="00295BE1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  <w:t>TVM P95</w:t>
            </w:r>
          </w:p>
        </w:tc>
        <w:tc>
          <w:tcPr>
            <w:tcW w:w="177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EE7126" w14:textId="77777777" w:rsidR="00431984" w:rsidRPr="00295BE1" w:rsidRDefault="00431984" w:rsidP="00E51E7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</w:pPr>
            <w:r w:rsidRPr="00295BE1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  <w:t>-0.19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77BBF0" w14:textId="77777777" w:rsidR="00431984" w:rsidRPr="00295BE1" w:rsidRDefault="00431984" w:rsidP="00E51E7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-US"/>
              </w:rPr>
            </w:pPr>
            <w:r w:rsidRPr="00295BE1"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-US"/>
              </w:rPr>
              <w:t>0.027</w:t>
            </w:r>
          </w:p>
        </w:tc>
        <w:tc>
          <w:tcPr>
            <w:tcW w:w="163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71A6D9" w14:textId="77777777" w:rsidR="00431984" w:rsidRPr="00295BE1" w:rsidRDefault="00431984" w:rsidP="00E51E7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</w:pPr>
            <w:r w:rsidRPr="00295BE1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  <w:t>0.785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1AC9AA" w14:textId="77777777" w:rsidR="00431984" w:rsidRPr="00295BE1" w:rsidRDefault="00431984" w:rsidP="00E51E7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</w:pPr>
            <w:r w:rsidRPr="00295BE1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  <w:t>0.822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B7821B" w14:textId="77777777" w:rsidR="00431984" w:rsidRPr="00295BE1" w:rsidRDefault="00431984" w:rsidP="00E51E7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</w:pPr>
            <w:r w:rsidRPr="00295BE1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  <w:t>-2.25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072FAF" w14:textId="77777777" w:rsidR="00431984" w:rsidRPr="00295BE1" w:rsidRDefault="00431984" w:rsidP="00E51E7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-US"/>
              </w:rPr>
            </w:pPr>
            <w:r w:rsidRPr="00295BE1"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-US"/>
              </w:rPr>
              <w:t>0.027</w:t>
            </w:r>
          </w:p>
        </w:tc>
      </w:tr>
    </w:tbl>
    <w:p w14:paraId="1C8078D0" w14:textId="77777777" w:rsidR="00431984" w:rsidRPr="00295BE1" w:rsidRDefault="00431984" w:rsidP="00431984">
      <w:pPr>
        <w:widowControl w:val="0"/>
        <w:spacing w:line="240" w:lineRule="auto"/>
        <w:rPr>
          <w:rFonts w:ascii="Times New Roman" w:eastAsia="Times New Roman" w:hAnsi="Times New Roman" w:cs="Times New Roman"/>
          <w:sz w:val="20"/>
          <w:szCs w:val="20"/>
          <w:highlight w:val="white"/>
          <w:lang w:val="en-US"/>
        </w:rPr>
      </w:pPr>
    </w:p>
    <w:p w14:paraId="07A7953D" w14:textId="77777777" w:rsidR="00431984" w:rsidRPr="00295BE1" w:rsidRDefault="00431984" w:rsidP="00431984">
      <w:pPr>
        <w:widowControl w:val="0"/>
        <w:spacing w:line="240" w:lineRule="auto"/>
        <w:rPr>
          <w:rFonts w:ascii="Times New Roman" w:eastAsia="Times New Roman" w:hAnsi="Times New Roman" w:cs="Times New Roman"/>
          <w:i/>
          <w:sz w:val="20"/>
          <w:szCs w:val="20"/>
          <w:highlight w:val="white"/>
          <w:lang w:val="en-US"/>
        </w:rPr>
      </w:pPr>
      <w:r w:rsidRPr="00295BE1">
        <w:rPr>
          <w:rFonts w:ascii="Times New Roman" w:eastAsia="Times New Roman" w:hAnsi="Times New Roman" w:cs="Times New Roman"/>
          <w:i/>
          <w:sz w:val="20"/>
          <w:szCs w:val="20"/>
          <w:highlight w:val="white"/>
          <w:lang w:val="en-US"/>
        </w:rPr>
        <w:t>Table S3: Correlation between SVZ Infiltration and Tissue Volume Mask Values (TVM)</w:t>
      </w:r>
    </w:p>
    <w:p w14:paraId="4314F830" w14:textId="77777777" w:rsidR="00431984" w:rsidRPr="00295BE1" w:rsidRDefault="00431984" w:rsidP="00431984">
      <w:pPr>
        <w:widowControl w:val="0"/>
        <w:spacing w:line="240" w:lineRule="auto"/>
        <w:rPr>
          <w:rFonts w:ascii="Times New Roman" w:eastAsia="Times New Roman" w:hAnsi="Times New Roman" w:cs="Times New Roman"/>
          <w:sz w:val="20"/>
          <w:szCs w:val="20"/>
          <w:highlight w:val="white"/>
          <w:lang w:val="en-US"/>
        </w:rPr>
      </w:pPr>
      <w:r w:rsidRPr="00295BE1">
        <w:rPr>
          <w:rFonts w:ascii="Times New Roman" w:eastAsia="Times New Roman" w:hAnsi="Times New Roman" w:cs="Times New Roman"/>
          <w:sz w:val="20"/>
          <w:szCs w:val="20"/>
          <w:highlight w:val="white"/>
          <w:lang w:val="en-US"/>
        </w:rPr>
        <w:t xml:space="preserve"> </w:t>
      </w:r>
    </w:p>
    <w:tbl>
      <w:tblPr>
        <w:tblStyle w:val="StGen3"/>
        <w:tblW w:w="8895" w:type="dxa"/>
        <w:tblInd w:w="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00"/>
        <w:gridCol w:w="2010"/>
        <w:gridCol w:w="795"/>
        <w:gridCol w:w="1500"/>
        <w:gridCol w:w="1515"/>
        <w:gridCol w:w="780"/>
        <w:gridCol w:w="795"/>
      </w:tblGrid>
      <w:tr w:rsidR="00431984" w:rsidRPr="00295BE1" w14:paraId="6B82484C" w14:textId="77777777" w:rsidTr="00E51E76">
        <w:trPr>
          <w:trHeight w:val="1140"/>
        </w:trPr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8217AA" w14:textId="77777777" w:rsidR="00431984" w:rsidRPr="00295BE1" w:rsidRDefault="00431984" w:rsidP="00E51E7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</w:pPr>
            <w:r w:rsidRPr="00295BE1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  <w:t>Percentile</w:t>
            </w:r>
          </w:p>
        </w:tc>
        <w:tc>
          <w:tcPr>
            <w:tcW w:w="201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D2A083" w14:textId="77777777" w:rsidR="00431984" w:rsidRPr="00295BE1" w:rsidRDefault="00431984" w:rsidP="00E51E7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</w:pPr>
            <w:r w:rsidRPr="00295BE1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  <w:t>Correlation Coefficient (r)</w:t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648D92" w14:textId="77777777" w:rsidR="00431984" w:rsidRPr="00295BE1" w:rsidRDefault="00431984" w:rsidP="00E51E7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</w:pPr>
            <w:r w:rsidRPr="00295BE1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  <w:t>p-value</w:t>
            </w:r>
          </w:p>
        </w:tc>
        <w:tc>
          <w:tcPr>
            <w:tcW w:w="15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97D48F" w14:textId="77777777" w:rsidR="00431984" w:rsidRPr="00295BE1" w:rsidRDefault="00431984" w:rsidP="00E51E7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</w:pPr>
            <w:r w:rsidRPr="00295BE1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  <w:t>Mean Value (Close to SVZ)</w:t>
            </w:r>
          </w:p>
        </w:tc>
        <w:tc>
          <w:tcPr>
            <w:tcW w:w="151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C24679" w14:textId="77777777" w:rsidR="00431984" w:rsidRPr="00295BE1" w:rsidRDefault="00431984" w:rsidP="00E51E7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</w:pPr>
            <w:r w:rsidRPr="00295BE1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  <w:t>Mean Value (Far from SVZ)</w:t>
            </w:r>
          </w:p>
        </w:tc>
        <w:tc>
          <w:tcPr>
            <w:tcW w:w="7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163F3C" w14:textId="77777777" w:rsidR="00431984" w:rsidRPr="00295BE1" w:rsidRDefault="00431984" w:rsidP="00E51E7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</w:pPr>
            <w:r w:rsidRPr="00295BE1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  <w:t>t-value</w:t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84D23C" w14:textId="77777777" w:rsidR="00431984" w:rsidRPr="00295BE1" w:rsidRDefault="00431984" w:rsidP="00E51E7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</w:pPr>
            <w:r w:rsidRPr="00295BE1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  <w:t>p-value (t-test)</w:t>
            </w:r>
          </w:p>
        </w:tc>
      </w:tr>
      <w:tr w:rsidR="00431984" w:rsidRPr="00295BE1" w14:paraId="1FF3978B" w14:textId="77777777" w:rsidTr="00E51E76">
        <w:trPr>
          <w:trHeight w:val="300"/>
        </w:trPr>
        <w:tc>
          <w:tcPr>
            <w:tcW w:w="15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1C793C" w14:textId="77777777" w:rsidR="00431984" w:rsidRPr="00295BE1" w:rsidRDefault="00431984" w:rsidP="00E51E7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</w:pPr>
            <w:r w:rsidRPr="00295BE1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  <w:t>TVM P5</w:t>
            </w:r>
          </w:p>
        </w:tc>
        <w:tc>
          <w:tcPr>
            <w:tcW w:w="201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639C61" w14:textId="77777777" w:rsidR="00431984" w:rsidRPr="00295BE1" w:rsidRDefault="00431984" w:rsidP="00E51E7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</w:pPr>
            <w:r w:rsidRPr="00295BE1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  <w:t>0.14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732E2D" w14:textId="77777777" w:rsidR="00431984" w:rsidRPr="00295BE1" w:rsidRDefault="00431984" w:rsidP="00E51E7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</w:pPr>
            <w:r w:rsidRPr="00295BE1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  <w:t>0.097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BF3CA7" w14:textId="77777777" w:rsidR="00431984" w:rsidRPr="00295BE1" w:rsidRDefault="00431984" w:rsidP="00E51E7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</w:pPr>
            <w:r w:rsidRPr="00295BE1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  <w:t>0.318</w:t>
            </w:r>
          </w:p>
        </w:tc>
        <w:tc>
          <w:tcPr>
            <w:tcW w:w="151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86B75F" w14:textId="77777777" w:rsidR="00431984" w:rsidRPr="00295BE1" w:rsidRDefault="00431984" w:rsidP="00E51E7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</w:pPr>
            <w:r w:rsidRPr="00295BE1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  <w:t>0.459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359625" w14:textId="77777777" w:rsidR="00431984" w:rsidRPr="00295BE1" w:rsidRDefault="00431984" w:rsidP="00E51E7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</w:pPr>
            <w:r w:rsidRPr="00295BE1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  <w:t>-1.66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CDF317" w14:textId="77777777" w:rsidR="00431984" w:rsidRPr="00295BE1" w:rsidRDefault="00431984" w:rsidP="00E51E7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</w:pPr>
            <w:r w:rsidRPr="00295BE1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  <w:t>0.089</w:t>
            </w:r>
          </w:p>
        </w:tc>
      </w:tr>
      <w:tr w:rsidR="00431984" w:rsidRPr="00295BE1" w14:paraId="49DD7704" w14:textId="77777777" w:rsidTr="00E51E76">
        <w:trPr>
          <w:trHeight w:val="300"/>
        </w:trPr>
        <w:tc>
          <w:tcPr>
            <w:tcW w:w="15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096F55" w14:textId="77777777" w:rsidR="00431984" w:rsidRPr="00295BE1" w:rsidRDefault="00431984" w:rsidP="00E51E7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</w:pPr>
            <w:r w:rsidRPr="00295BE1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  <w:t>TVM P25</w:t>
            </w:r>
          </w:p>
        </w:tc>
        <w:tc>
          <w:tcPr>
            <w:tcW w:w="201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0106CB" w14:textId="77777777" w:rsidR="00431984" w:rsidRPr="00295BE1" w:rsidRDefault="00431984" w:rsidP="00E51E7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</w:pPr>
            <w:r w:rsidRPr="00295BE1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  <w:t>0.17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6E5757" w14:textId="77777777" w:rsidR="00431984" w:rsidRPr="00295BE1" w:rsidRDefault="00431984" w:rsidP="00E51E7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-US"/>
              </w:rPr>
            </w:pPr>
            <w:r w:rsidRPr="00295BE1"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-US"/>
              </w:rPr>
              <w:t>0.048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1963EB" w14:textId="77777777" w:rsidR="00431984" w:rsidRPr="00295BE1" w:rsidRDefault="00431984" w:rsidP="00E51E7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</w:pPr>
            <w:r w:rsidRPr="00295BE1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  <w:t>0.459</w:t>
            </w:r>
          </w:p>
        </w:tc>
        <w:tc>
          <w:tcPr>
            <w:tcW w:w="151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1B1ADD" w14:textId="77777777" w:rsidR="00431984" w:rsidRPr="00295BE1" w:rsidRDefault="00431984" w:rsidP="00E51E7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</w:pPr>
            <w:r w:rsidRPr="00295BE1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  <w:t>0.587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E29116" w14:textId="77777777" w:rsidR="00431984" w:rsidRPr="00295BE1" w:rsidRDefault="00431984" w:rsidP="00E51E7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</w:pPr>
            <w:r w:rsidRPr="00295BE1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  <w:t>-2.01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E4DC1F" w14:textId="77777777" w:rsidR="00431984" w:rsidRPr="00295BE1" w:rsidRDefault="00431984" w:rsidP="00E51E7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</w:pPr>
            <w:r w:rsidRPr="00295BE1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  <w:t>0.081</w:t>
            </w:r>
          </w:p>
        </w:tc>
      </w:tr>
      <w:tr w:rsidR="00431984" w:rsidRPr="00295BE1" w14:paraId="3BD841EE" w14:textId="77777777" w:rsidTr="00E51E76">
        <w:trPr>
          <w:trHeight w:val="300"/>
        </w:trPr>
        <w:tc>
          <w:tcPr>
            <w:tcW w:w="15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2BA18E" w14:textId="77777777" w:rsidR="00431984" w:rsidRPr="00295BE1" w:rsidRDefault="00431984" w:rsidP="00E51E7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</w:pPr>
            <w:r w:rsidRPr="00295BE1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  <w:t>TVM P50</w:t>
            </w:r>
          </w:p>
        </w:tc>
        <w:tc>
          <w:tcPr>
            <w:tcW w:w="201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E19AE8" w14:textId="77777777" w:rsidR="00431984" w:rsidRPr="00295BE1" w:rsidRDefault="00431984" w:rsidP="00E51E7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</w:pPr>
            <w:r w:rsidRPr="00295BE1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  <w:t>0.16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007359" w14:textId="77777777" w:rsidR="00431984" w:rsidRPr="00295BE1" w:rsidRDefault="00431984" w:rsidP="00E51E7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</w:pPr>
            <w:r w:rsidRPr="00295BE1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  <w:t>0.052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55F899" w14:textId="77777777" w:rsidR="00431984" w:rsidRPr="00295BE1" w:rsidRDefault="00431984" w:rsidP="00E51E7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</w:pPr>
            <w:r w:rsidRPr="00295BE1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  <w:t>0.564</w:t>
            </w:r>
          </w:p>
        </w:tc>
        <w:tc>
          <w:tcPr>
            <w:tcW w:w="151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2EC233" w14:textId="77777777" w:rsidR="00431984" w:rsidRPr="00295BE1" w:rsidRDefault="00431984" w:rsidP="00E51E7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</w:pPr>
            <w:r w:rsidRPr="00295BE1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  <w:t>0.671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DCF659" w14:textId="77777777" w:rsidR="00431984" w:rsidRPr="00295BE1" w:rsidRDefault="00431984" w:rsidP="00E51E7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</w:pPr>
            <w:r w:rsidRPr="00295BE1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  <w:t>-1.95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E37A51" w14:textId="77777777" w:rsidR="00431984" w:rsidRPr="00295BE1" w:rsidRDefault="00431984" w:rsidP="00E51E7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</w:pPr>
            <w:r w:rsidRPr="00295BE1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  <w:t>0,107</w:t>
            </w:r>
          </w:p>
        </w:tc>
      </w:tr>
      <w:tr w:rsidR="00431984" w:rsidRPr="00295BE1" w14:paraId="36687915" w14:textId="77777777" w:rsidTr="00E51E76">
        <w:trPr>
          <w:trHeight w:val="300"/>
        </w:trPr>
        <w:tc>
          <w:tcPr>
            <w:tcW w:w="15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660C64" w14:textId="77777777" w:rsidR="00431984" w:rsidRPr="00295BE1" w:rsidRDefault="00431984" w:rsidP="00E51E7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</w:pPr>
            <w:r w:rsidRPr="00295BE1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  <w:t>TVM P75</w:t>
            </w:r>
          </w:p>
        </w:tc>
        <w:tc>
          <w:tcPr>
            <w:tcW w:w="201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F65CBA" w14:textId="77777777" w:rsidR="00431984" w:rsidRPr="00295BE1" w:rsidRDefault="00431984" w:rsidP="00E51E7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</w:pPr>
            <w:r w:rsidRPr="00295BE1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  <w:t>0.14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5023E9" w14:textId="77777777" w:rsidR="00431984" w:rsidRPr="00295BE1" w:rsidRDefault="00431984" w:rsidP="00E51E7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</w:pPr>
            <w:r w:rsidRPr="00295BE1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  <w:t>0.087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7E8167" w14:textId="77777777" w:rsidR="00431984" w:rsidRPr="00295BE1" w:rsidRDefault="00431984" w:rsidP="00E51E7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</w:pPr>
            <w:r w:rsidRPr="00295BE1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  <w:t>0.661</w:t>
            </w:r>
          </w:p>
        </w:tc>
        <w:tc>
          <w:tcPr>
            <w:tcW w:w="151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372B80" w14:textId="77777777" w:rsidR="00431984" w:rsidRPr="00295BE1" w:rsidRDefault="00431984" w:rsidP="00E51E7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</w:pPr>
            <w:r w:rsidRPr="00295BE1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  <w:t>0.742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8CBA99" w14:textId="77777777" w:rsidR="00431984" w:rsidRPr="00295BE1" w:rsidRDefault="00431984" w:rsidP="00E51E7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</w:pPr>
            <w:r w:rsidRPr="00295BE1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  <w:t>-1.71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DF450A" w14:textId="77777777" w:rsidR="00431984" w:rsidRPr="00295BE1" w:rsidRDefault="00431984" w:rsidP="00E51E7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</w:pPr>
            <w:r w:rsidRPr="00295BE1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  <w:t>0.120</w:t>
            </w:r>
          </w:p>
        </w:tc>
      </w:tr>
      <w:tr w:rsidR="00431984" w:rsidRPr="00295BE1" w14:paraId="5C8D883F" w14:textId="77777777" w:rsidTr="00E51E76">
        <w:trPr>
          <w:trHeight w:val="300"/>
        </w:trPr>
        <w:tc>
          <w:tcPr>
            <w:tcW w:w="15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F9FC69" w14:textId="77777777" w:rsidR="00431984" w:rsidRPr="00295BE1" w:rsidRDefault="00431984" w:rsidP="00E51E7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</w:pPr>
            <w:r w:rsidRPr="00295BE1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  <w:lastRenderedPageBreak/>
              <w:t>TVM P95</w:t>
            </w:r>
          </w:p>
        </w:tc>
        <w:tc>
          <w:tcPr>
            <w:tcW w:w="201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55238E" w14:textId="77777777" w:rsidR="00431984" w:rsidRPr="00295BE1" w:rsidRDefault="00431984" w:rsidP="00E51E7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</w:pPr>
            <w:r w:rsidRPr="00295BE1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  <w:t>0.09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41EF80" w14:textId="77777777" w:rsidR="00431984" w:rsidRPr="00295BE1" w:rsidRDefault="00431984" w:rsidP="00E51E7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</w:pPr>
            <w:r w:rsidRPr="00295BE1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  <w:t>0.300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8DF782" w14:textId="77777777" w:rsidR="00431984" w:rsidRPr="00295BE1" w:rsidRDefault="00431984" w:rsidP="00E51E7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</w:pPr>
            <w:r w:rsidRPr="00295BE1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  <w:t>0.785</w:t>
            </w:r>
          </w:p>
        </w:tc>
        <w:tc>
          <w:tcPr>
            <w:tcW w:w="151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5D39A7" w14:textId="77777777" w:rsidR="00431984" w:rsidRPr="00295BE1" w:rsidRDefault="00431984" w:rsidP="00E51E7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</w:pPr>
            <w:r w:rsidRPr="00295BE1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  <w:t>0.822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798639" w14:textId="77777777" w:rsidR="00431984" w:rsidRPr="00295BE1" w:rsidRDefault="00431984" w:rsidP="00E51E7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</w:pPr>
            <w:r w:rsidRPr="00295BE1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  <w:t>-1.04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1F0848" w14:textId="77777777" w:rsidR="00431984" w:rsidRPr="00295BE1" w:rsidRDefault="00431984" w:rsidP="00E51E7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</w:pPr>
            <w:r w:rsidRPr="00295BE1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  <w:t>0.248</w:t>
            </w:r>
          </w:p>
        </w:tc>
      </w:tr>
    </w:tbl>
    <w:p w14:paraId="3CB0CDC6" w14:textId="77777777" w:rsidR="00431984" w:rsidRPr="00295BE1" w:rsidRDefault="00431984" w:rsidP="00431984">
      <w:pPr>
        <w:widowControl w:val="0"/>
        <w:spacing w:line="240" w:lineRule="auto"/>
        <w:rPr>
          <w:rFonts w:ascii="Times New Roman" w:eastAsia="Times New Roman" w:hAnsi="Times New Roman" w:cs="Times New Roman"/>
          <w:sz w:val="20"/>
          <w:szCs w:val="20"/>
          <w:highlight w:val="white"/>
          <w:lang w:val="en-US"/>
        </w:rPr>
      </w:pPr>
    </w:p>
    <w:p w14:paraId="65D30C8E" w14:textId="77777777" w:rsidR="00431984" w:rsidRPr="00295BE1" w:rsidRDefault="00431984" w:rsidP="00431984">
      <w:pPr>
        <w:widowControl w:val="0"/>
        <w:spacing w:line="240" w:lineRule="auto"/>
        <w:rPr>
          <w:rFonts w:ascii="Times New Roman" w:eastAsia="Times New Roman" w:hAnsi="Times New Roman" w:cs="Times New Roman"/>
          <w:i/>
          <w:sz w:val="20"/>
          <w:szCs w:val="20"/>
          <w:highlight w:val="white"/>
          <w:lang w:val="en-US"/>
        </w:rPr>
      </w:pPr>
      <w:r w:rsidRPr="00295BE1">
        <w:rPr>
          <w:rFonts w:ascii="Times New Roman" w:eastAsia="Times New Roman" w:hAnsi="Times New Roman" w:cs="Times New Roman"/>
          <w:i/>
          <w:sz w:val="20"/>
          <w:szCs w:val="20"/>
          <w:highlight w:val="white"/>
          <w:lang w:val="en-US"/>
        </w:rPr>
        <w:t>Table S4: Correlation between Distance to SVZ and Tissue Volume Mask Values (TVM)</w:t>
      </w:r>
    </w:p>
    <w:p w14:paraId="6C958571" w14:textId="77777777" w:rsidR="00431984" w:rsidRPr="00295BE1" w:rsidRDefault="00431984" w:rsidP="00431984">
      <w:pPr>
        <w:widowControl w:val="0"/>
        <w:spacing w:line="240" w:lineRule="auto"/>
        <w:rPr>
          <w:rFonts w:ascii="Times New Roman" w:eastAsia="Times New Roman" w:hAnsi="Times New Roman" w:cs="Times New Roman"/>
          <w:sz w:val="20"/>
          <w:szCs w:val="20"/>
          <w:highlight w:val="white"/>
          <w:lang w:val="en-US"/>
        </w:rPr>
      </w:pPr>
    </w:p>
    <w:tbl>
      <w:tblPr>
        <w:tblStyle w:val="StGen4"/>
        <w:tblW w:w="8895" w:type="dxa"/>
        <w:tblInd w:w="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785"/>
        <w:gridCol w:w="1530"/>
        <w:gridCol w:w="795"/>
        <w:gridCol w:w="1605"/>
        <w:gridCol w:w="1605"/>
        <w:gridCol w:w="780"/>
        <w:gridCol w:w="795"/>
      </w:tblGrid>
      <w:tr w:rsidR="00431984" w:rsidRPr="00295BE1" w14:paraId="51B06A7F" w14:textId="77777777" w:rsidTr="00E51E76">
        <w:trPr>
          <w:trHeight w:val="1140"/>
        </w:trPr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2D226F" w14:textId="77777777" w:rsidR="00431984" w:rsidRPr="00295BE1" w:rsidRDefault="00431984" w:rsidP="00E51E7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</w:pPr>
            <w:r w:rsidRPr="00295BE1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  <w:t>Percentile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8EC2D5" w14:textId="77777777" w:rsidR="00431984" w:rsidRPr="00295BE1" w:rsidRDefault="00431984" w:rsidP="00E51E7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</w:pPr>
            <w:r w:rsidRPr="00295BE1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  <w:t>Correlation Coefficient (r)</w:t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D53C4C" w14:textId="77777777" w:rsidR="00431984" w:rsidRPr="00295BE1" w:rsidRDefault="00431984" w:rsidP="00E51E7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</w:pPr>
            <w:r w:rsidRPr="00295BE1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  <w:t>p-value</w:t>
            </w:r>
          </w:p>
        </w:tc>
        <w:tc>
          <w:tcPr>
            <w:tcW w:w="160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76FE0F" w14:textId="77777777" w:rsidR="00431984" w:rsidRPr="00295BE1" w:rsidRDefault="00431984" w:rsidP="00E51E7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</w:pPr>
            <w:r w:rsidRPr="00295BE1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  <w:t>Mean Value (High SVZ Infiltration)</w:t>
            </w:r>
          </w:p>
        </w:tc>
        <w:tc>
          <w:tcPr>
            <w:tcW w:w="160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FD661B" w14:textId="77777777" w:rsidR="00431984" w:rsidRPr="00295BE1" w:rsidRDefault="00431984" w:rsidP="00E51E7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</w:pPr>
            <w:r w:rsidRPr="00295BE1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  <w:t>Mean Value (Low SVZ Infiltration)</w:t>
            </w:r>
          </w:p>
        </w:tc>
        <w:tc>
          <w:tcPr>
            <w:tcW w:w="7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42FFC9" w14:textId="77777777" w:rsidR="00431984" w:rsidRPr="00295BE1" w:rsidRDefault="00431984" w:rsidP="00E51E7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</w:pPr>
            <w:r w:rsidRPr="00295BE1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  <w:t>t-value</w:t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5BA407" w14:textId="77777777" w:rsidR="00431984" w:rsidRPr="00295BE1" w:rsidRDefault="00431984" w:rsidP="00E51E7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</w:pPr>
            <w:r w:rsidRPr="00295BE1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  <w:t>p-value (t-test)</w:t>
            </w:r>
          </w:p>
        </w:tc>
      </w:tr>
      <w:tr w:rsidR="00431984" w:rsidRPr="00295BE1" w14:paraId="3E46DA1F" w14:textId="77777777" w:rsidTr="00E51E76">
        <w:trPr>
          <w:trHeight w:val="300"/>
        </w:trPr>
        <w:tc>
          <w:tcPr>
            <w:tcW w:w="17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F26EB0" w14:textId="77777777" w:rsidR="00431984" w:rsidRPr="00295BE1" w:rsidRDefault="00431984" w:rsidP="00E51E7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</w:pPr>
            <w:r w:rsidRPr="00295BE1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  <w:t>FA-FWE P5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8D4D00" w14:textId="77777777" w:rsidR="00431984" w:rsidRPr="00295BE1" w:rsidRDefault="00431984" w:rsidP="00E51E7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</w:pPr>
            <w:r w:rsidRPr="00295BE1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  <w:t>0.15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CFC49B" w14:textId="77777777" w:rsidR="00431984" w:rsidRPr="00295BE1" w:rsidRDefault="00431984" w:rsidP="00E51E7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</w:pPr>
            <w:r w:rsidRPr="00295BE1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  <w:t>0.071</w:t>
            </w:r>
          </w:p>
        </w:tc>
        <w:tc>
          <w:tcPr>
            <w:tcW w:w="160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B62C5A" w14:textId="77777777" w:rsidR="00431984" w:rsidRPr="00295BE1" w:rsidRDefault="00431984" w:rsidP="00E51E7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</w:pPr>
            <w:r w:rsidRPr="00295BE1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  <w:t>0.140508</w:t>
            </w:r>
          </w:p>
        </w:tc>
        <w:tc>
          <w:tcPr>
            <w:tcW w:w="160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D03B75" w14:textId="77777777" w:rsidR="00431984" w:rsidRPr="00295BE1" w:rsidRDefault="00431984" w:rsidP="00E51E7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</w:pPr>
            <w:r w:rsidRPr="00295BE1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  <w:t>0.145687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85CB47" w14:textId="77777777" w:rsidR="00431984" w:rsidRPr="00295BE1" w:rsidRDefault="00431984" w:rsidP="00E51E7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</w:pPr>
            <w:r w:rsidRPr="00295BE1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  <w:t>-0.45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D4301E" w14:textId="77777777" w:rsidR="00431984" w:rsidRPr="00295BE1" w:rsidRDefault="00431984" w:rsidP="00E51E7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</w:pPr>
            <w:r w:rsidRPr="00295BE1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  <w:t>0.650</w:t>
            </w:r>
          </w:p>
        </w:tc>
      </w:tr>
      <w:tr w:rsidR="00431984" w:rsidRPr="00295BE1" w14:paraId="12D3BC63" w14:textId="77777777" w:rsidTr="00E51E76">
        <w:trPr>
          <w:trHeight w:val="300"/>
        </w:trPr>
        <w:tc>
          <w:tcPr>
            <w:tcW w:w="17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2AAE54" w14:textId="77777777" w:rsidR="00431984" w:rsidRPr="00295BE1" w:rsidRDefault="00431984" w:rsidP="00E51E7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</w:pPr>
            <w:r w:rsidRPr="00295BE1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  <w:t>FA-FWE P25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6EA8E6" w14:textId="77777777" w:rsidR="00431984" w:rsidRPr="00295BE1" w:rsidRDefault="00431984" w:rsidP="00E51E7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</w:pPr>
            <w:r w:rsidRPr="00295BE1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  <w:t>0.11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527E56" w14:textId="77777777" w:rsidR="00431984" w:rsidRPr="00295BE1" w:rsidRDefault="00431984" w:rsidP="00E51E7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</w:pPr>
            <w:r w:rsidRPr="00295BE1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  <w:t>0.173</w:t>
            </w:r>
          </w:p>
        </w:tc>
        <w:tc>
          <w:tcPr>
            <w:tcW w:w="160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C5699C" w14:textId="77777777" w:rsidR="00431984" w:rsidRPr="00295BE1" w:rsidRDefault="00431984" w:rsidP="00E51E7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</w:pPr>
            <w:r w:rsidRPr="00295BE1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  <w:t>0.231725</w:t>
            </w:r>
          </w:p>
        </w:tc>
        <w:tc>
          <w:tcPr>
            <w:tcW w:w="160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713A46" w14:textId="77777777" w:rsidR="00431984" w:rsidRPr="00295BE1" w:rsidRDefault="00431984" w:rsidP="00E51E7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</w:pPr>
            <w:r w:rsidRPr="00295BE1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  <w:t>0.224204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D5568A" w14:textId="77777777" w:rsidR="00431984" w:rsidRPr="00295BE1" w:rsidRDefault="00431984" w:rsidP="00E51E7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</w:pPr>
            <w:r w:rsidRPr="00295BE1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  <w:t>0.68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65AE11" w14:textId="77777777" w:rsidR="00431984" w:rsidRPr="00295BE1" w:rsidRDefault="00431984" w:rsidP="00E51E7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</w:pPr>
            <w:r w:rsidRPr="00295BE1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  <w:t>0.498</w:t>
            </w:r>
          </w:p>
        </w:tc>
      </w:tr>
      <w:tr w:rsidR="00431984" w:rsidRPr="00295BE1" w14:paraId="72007843" w14:textId="77777777" w:rsidTr="00E51E76">
        <w:trPr>
          <w:trHeight w:val="300"/>
        </w:trPr>
        <w:tc>
          <w:tcPr>
            <w:tcW w:w="17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EEDF54" w14:textId="77777777" w:rsidR="00431984" w:rsidRPr="00295BE1" w:rsidRDefault="00431984" w:rsidP="00E51E7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</w:pPr>
            <w:r w:rsidRPr="00295BE1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  <w:t>FA-FWE P50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FA90A6" w14:textId="77777777" w:rsidR="00431984" w:rsidRPr="00295BE1" w:rsidRDefault="00431984" w:rsidP="00E51E7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</w:pPr>
            <w:r w:rsidRPr="00295BE1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  <w:t>0.18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8C292A" w14:textId="77777777" w:rsidR="00431984" w:rsidRPr="00295BE1" w:rsidRDefault="00431984" w:rsidP="00E51E7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-US"/>
              </w:rPr>
            </w:pPr>
            <w:r w:rsidRPr="00295BE1"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-US"/>
              </w:rPr>
              <w:t>0.030</w:t>
            </w:r>
          </w:p>
        </w:tc>
        <w:tc>
          <w:tcPr>
            <w:tcW w:w="160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140993" w14:textId="77777777" w:rsidR="00431984" w:rsidRPr="00295BE1" w:rsidRDefault="00431984" w:rsidP="00E51E7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</w:pPr>
            <w:r w:rsidRPr="00295BE1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  <w:t>0.305593</w:t>
            </w:r>
          </w:p>
        </w:tc>
        <w:tc>
          <w:tcPr>
            <w:tcW w:w="160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C013A8" w14:textId="77777777" w:rsidR="00431984" w:rsidRPr="00295BE1" w:rsidRDefault="00431984" w:rsidP="00E51E7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</w:pPr>
            <w:r w:rsidRPr="00295BE1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  <w:t>0.289056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BF0A45" w14:textId="77777777" w:rsidR="00431984" w:rsidRPr="00295BE1" w:rsidRDefault="00431984" w:rsidP="00E51E7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</w:pPr>
            <w:r w:rsidRPr="00295BE1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  <w:t>1.50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F9C4D1" w14:textId="77777777" w:rsidR="00431984" w:rsidRPr="00295BE1" w:rsidRDefault="00431984" w:rsidP="00E51E7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</w:pPr>
            <w:r w:rsidRPr="00295BE1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  <w:t>0.137</w:t>
            </w:r>
          </w:p>
        </w:tc>
      </w:tr>
      <w:tr w:rsidR="00431984" w:rsidRPr="00295BE1" w14:paraId="28160095" w14:textId="77777777" w:rsidTr="00E51E76">
        <w:trPr>
          <w:trHeight w:val="300"/>
        </w:trPr>
        <w:tc>
          <w:tcPr>
            <w:tcW w:w="17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12A9BD" w14:textId="77777777" w:rsidR="00431984" w:rsidRPr="00295BE1" w:rsidRDefault="00431984" w:rsidP="00E51E7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</w:pPr>
            <w:r w:rsidRPr="00295BE1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  <w:t>FA-FWE P75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0673D4" w14:textId="77777777" w:rsidR="00431984" w:rsidRPr="00295BE1" w:rsidRDefault="00431984" w:rsidP="00E51E7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</w:pPr>
            <w:r w:rsidRPr="00295BE1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  <w:t>0.24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966063" w14:textId="77777777" w:rsidR="00431984" w:rsidRPr="00295BE1" w:rsidRDefault="00431984" w:rsidP="00E51E7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-US"/>
              </w:rPr>
            </w:pPr>
            <w:r w:rsidRPr="00295BE1"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-US"/>
              </w:rPr>
              <w:t>0.003</w:t>
            </w:r>
          </w:p>
        </w:tc>
        <w:tc>
          <w:tcPr>
            <w:tcW w:w="160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FC7DAB" w14:textId="77777777" w:rsidR="00431984" w:rsidRPr="00295BE1" w:rsidRDefault="00431984" w:rsidP="00E51E7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</w:pPr>
            <w:r w:rsidRPr="00295BE1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  <w:t>0.385263</w:t>
            </w:r>
          </w:p>
        </w:tc>
        <w:tc>
          <w:tcPr>
            <w:tcW w:w="160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6E02CF" w14:textId="77777777" w:rsidR="00431984" w:rsidRPr="00295BE1" w:rsidRDefault="00431984" w:rsidP="00E51E7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</w:pPr>
            <w:r w:rsidRPr="00295BE1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  <w:t>0.357440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6E7213" w14:textId="77777777" w:rsidR="00431984" w:rsidRPr="00295BE1" w:rsidRDefault="00431984" w:rsidP="00E51E7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</w:pPr>
            <w:r w:rsidRPr="00295BE1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  <w:t>2.53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1B298E" w14:textId="77777777" w:rsidR="00431984" w:rsidRPr="00295BE1" w:rsidRDefault="00431984" w:rsidP="00E51E7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highlight w:val="white"/>
                <w:lang w:val="en-US"/>
              </w:rPr>
            </w:pPr>
            <w:r w:rsidRPr="00295BE1"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-US"/>
              </w:rPr>
              <w:t>0.013</w:t>
            </w:r>
          </w:p>
        </w:tc>
      </w:tr>
      <w:tr w:rsidR="00431984" w:rsidRPr="00295BE1" w14:paraId="72946F8A" w14:textId="77777777" w:rsidTr="00E51E76">
        <w:trPr>
          <w:trHeight w:val="300"/>
        </w:trPr>
        <w:tc>
          <w:tcPr>
            <w:tcW w:w="17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211F5B" w14:textId="77777777" w:rsidR="00431984" w:rsidRPr="00295BE1" w:rsidRDefault="00431984" w:rsidP="00E51E7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</w:pPr>
            <w:r w:rsidRPr="00295BE1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  <w:t>FA-FWE P95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BCCDFB" w14:textId="77777777" w:rsidR="00431984" w:rsidRPr="00295BE1" w:rsidRDefault="00431984" w:rsidP="00E51E7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</w:pPr>
            <w:r w:rsidRPr="00295BE1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  <w:t>0.24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3713FD" w14:textId="77777777" w:rsidR="00431984" w:rsidRPr="00295BE1" w:rsidRDefault="00431984" w:rsidP="00E51E7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-US"/>
              </w:rPr>
            </w:pPr>
            <w:r w:rsidRPr="00295BE1"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-US"/>
              </w:rPr>
              <w:t>0.004</w:t>
            </w:r>
          </w:p>
        </w:tc>
        <w:tc>
          <w:tcPr>
            <w:tcW w:w="160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06A9C6" w14:textId="77777777" w:rsidR="00431984" w:rsidRPr="00295BE1" w:rsidRDefault="00431984" w:rsidP="00E51E7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</w:pPr>
            <w:r w:rsidRPr="00295BE1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  <w:t>0.501428</w:t>
            </w:r>
          </w:p>
        </w:tc>
        <w:tc>
          <w:tcPr>
            <w:tcW w:w="160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ABFB1B" w14:textId="77777777" w:rsidR="00431984" w:rsidRPr="00295BE1" w:rsidRDefault="00431984" w:rsidP="00E51E7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</w:pPr>
            <w:r w:rsidRPr="00295BE1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  <w:t>0.462498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CCFD1F" w14:textId="77777777" w:rsidR="00431984" w:rsidRPr="00295BE1" w:rsidRDefault="00431984" w:rsidP="00E51E7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</w:pPr>
            <w:r w:rsidRPr="00295BE1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  <w:t>3.24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175E96" w14:textId="77777777" w:rsidR="00431984" w:rsidRPr="00295BE1" w:rsidRDefault="00431984" w:rsidP="00E51E7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-US"/>
              </w:rPr>
            </w:pPr>
            <w:r w:rsidRPr="00295BE1"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-US"/>
              </w:rPr>
              <w:t>0.002</w:t>
            </w:r>
          </w:p>
        </w:tc>
      </w:tr>
    </w:tbl>
    <w:p w14:paraId="4387F32C" w14:textId="77777777" w:rsidR="00431984" w:rsidRPr="00295BE1" w:rsidRDefault="00431984" w:rsidP="00431984">
      <w:pPr>
        <w:widowControl w:val="0"/>
        <w:spacing w:line="240" w:lineRule="auto"/>
        <w:rPr>
          <w:rFonts w:ascii="Times New Roman" w:eastAsia="Times New Roman" w:hAnsi="Times New Roman" w:cs="Times New Roman"/>
          <w:sz w:val="20"/>
          <w:szCs w:val="20"/>
          <w:highlight w:val="white"/>
          <w:lang w:val="en-US"/>
        </w:rPr>
      </w:pPr>
    </w:p>
    <w:p w14:paraId="5188CA81" w14:textId="77777777" w:rsidR="00431984" w:rsidRPr="00295BE1" w:rsidRDefault="00431984" w:rsidP="00431984">
      <w:pPr>
        <w:widowControl w:val="0"/>
        <w:spacing w:line="240" w:lineRule="auto"/>
        <w:rPr>
          <w:rFonts w:ascii="Times New Roman" w:eastAsia="Times New Roman" w:hAnsi="Times New Roman" w:cs="Times New Roman"/>
          <w:i/>
          <w:sz w:val="20"/>
          <w:szCs w:val="20"/>
          <w:highlight w:val="white"/>
          <w:lang w:val="en-US"/>
        </w:rPr>
      </w:pPr>
      <w:r w:rsidRPr="00295BE1">
        <w:rPr>
          <w:rFonts w:ascii="Times New Roman" w:eastAsia="Times New Roman" w:hAnsi="Times New Roman" w:cs="Times New Roman"/>
          <w:i/>
          <w:sz w:val="20"/>
          <w:szCs w:val="20"/>
          <w:highlight w:val="white"/>
          <w:lang w:val="en-US"/>
        </w:rPr>
        <w:t>Table S5: Correlation between SVZ Infiltration and FA-FWE Values</w:t>
      </w:r>
    </w:p>
    <w:p w14:paraId="07CDA9CF" w14:textId="77777777" w:rsidR="00431984" w:rsidRPr="00295BE1" w:rsidRDefault="00431984" w:rsidP="00431984">
      <w:pPr>
        <w:widowControl w:val="0"/>
        <w:spacing w:line="240" w:lineRule="auto"/>
        <w:rPr>
          <w:rFonts w:ascii="Times New Roman" w:eastAsia="Times New Roman" w:hAnsi="Times New Roman" w:cs="Times New Roman"/>
          <w:sz w:val="20"/>
          <w:szCs w:val="20"/>
          <w:highlight w:val="white"/>
          <w:lang w:val="en-US"/>
        </w:rPr>
      </w:pPr>
      <w:r w:rsidRPr="00295BE1">
        <w:rPr>
          <w:rFonts w:ascii="Times New Roman" w:eastAsia="Times New Roman" w:hAnsi="Times New Roman" w:cs="Times New Roman"/>
          <w:sz w:val="20"/>
          <w:szCs w:val="20"/>
          <w:highlight w:val="white"/>
          <w:lang w:val="en-US"/>
        </w:rPr>
        <w:t xml:space="preserve"> </w:t>
      </w:r>
    </w:p>
    <w:tbl>
      <w:tblPr>
        <w:tblStyle w:val="StGen5"/>
        <w:tblW w:w="8880" w:type="dxa"/>
        <w:tblInd w:w="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785"/>
        <w:gridCol w:w="1785"/>
        <w:gridCol w:w="930"/>
        <w:gridCol w:w="1395"/>
        <w:gridCol w:w="1410"/>
        <w:gridCol w:w="780"/>
        <w:gridCol w:w="795"/>
      </w:tblGrid>
      <w:tr w:rsidR="00431984" w:rsidRPr="00295BE1" w14:paraId="39138A26" w14:textId="77777777" w:rsidTr="00E51E76">
        <w:trPr>
          <w:trHeight w:val="1140"/>
        </w:trPr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F80FBC" w14:textId="77777777" w:rsidR="00431984" w:rsidRPr="00295BE1" w:rsidRDefault="00431984" w:rsidP="00E51E7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</w:pPr>
            <w:r w:rsidRPr="00295BE1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  <w:t>Percentile</w:t>
            </w:r>
          </w:p>
        </w:tc>
        <w:tc>
          <w:tcPr>
            <w:tcW w:w="178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809F94" w14:textId="77777777" w:rsidR="00431984" w:rsidRPr="00295BE1" w:rsidRDefault="00431984" w:rsidP="00E51E7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</w:pPr>
            <w:r w:rsidRPr="00295BE1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  <w:t>Correlation Coefficient (r)</w:t>
            </w:r>
          </w:p>
        </w:tc>
        <w:tc>
          <w:tcPr>
            <w:tcW w:w="93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76A30C" w14:textId="77777777" w:rsidR="00431984" w:rsidRPr="00295BE1" w:rsidRDefault="00431984" w:rsidP="00E51E7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</w:pPr>
            <w:r w:rsidRPr="00295BE1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  <w:t>p-value</w:t>
            </w:r>
          </w:p>
        </w:tc>
        <w:tc>
          <w:tcPr>
            <w:tcW w:w="139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59B245" w14:textId="77777777" w:rsidR="00431984" w:rsidRPr="00295BE1" w:rsidRDefault="00431984" w:rsidP="00E51E7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</w:pPr>
            <w:r w:rsidRPr="00295BE1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  <w:t>Mean Value (Close to SVZ)</w:t>
            </w:r>
          </w:p>
        </w:tc>
        <w:tc>
          <w:tcPr>
            <w:tcW w:w="141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18C04E" w14:textId="77777777" w:rsidR="00431984" w:rsidRPr="00295BE1" w:rsidRDefault="00431984" w:rsidP="00E51E7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</w:pPr>
            <w:r w:rsidRPr="00295BE1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  <w:t>Mean Value (Far from SVZ)</w:t>
            </w:r>
          </w:p>
        </w:tc>
        <w:tc>
          <w:tcPr>
            <w:tcW w:w="7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9655DE" w14:textId="77777777" w:rsidR="00431984" w:rsidRPr="00295BE1" w:rsidRDefault="00431984" w:rsidP="00E51E7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</w:pPr>
            <w:r w:rsidRPr="00295BE1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  <w:t>t-value</w:t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68DDD9" w14:textId="77777777" w:rsidR="00431984" w:rsidRPr="00295BE1" w:rsidRDefault="00431984" w:rsidP="00E51E7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</w:pPr>
            <w:r w:rsidRPr="00295BE1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  <w:t>p-value (t-test)</w:t>
            </w:r>
          </w:p>
        </w:tc>
      </w:tr>
      <w:tr w:rsidR="00431984" w:rsidRPr="00295BE1" w14:paraId="0BFEFB88" w14:textId="77777777" w:rsidTr="00E51E76">
        <w:trPr>
          <w:trHeight w:val="300"/>
        </w:trPr>
        <w:tc>
          <w:tcPr>
            <w:tcW w:w="17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A7B61C" w14:textId="77777777" w:rsidR="00431984" w:rsidRPr="00295BE1" w:rsidRDefault="00431984" w:rsidP="00E51E7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</w:pPr>
            <w:r w:rsidRPr="00295BE1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  <w:t>FA-FWE P5</w:t>
            </w:r>
          </w:p>
        </w:tc>
        <w:tc>
          <w:tcPr>
            <w:tcW w:w="178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0235FF" w14:textId="77777777" w:rsidR="00431984" w:rsidRPr="00295BE1" w:rsidRDefault="00431984" w:rsidP="00E51E7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</w:pPr>
            <w:r w:rsidRPr="00295BE1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  <w:t>-0.10</w:t>
            </w:r>
          </w:p>
        </w:tc>
        <w:tc>
          <w:tcPr>
            <w:tcW w:w="93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DE7211" w14:textId="77777777" w:rsidR="00431984" w:rsidRPr="00295BE1" w:rsidRDefault="00431984" w:rsidP="00E51E7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</w:pPr>
            <w:r w:rsidRPr="00295BE1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  <w:t>0.215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CAEEBC" w14:textId="77777777" w:rsidR="00431984" w:rsidRPr="00295BE1" w:rsidRDefault="00431984" w:rsidP="00E51E7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</w:pPr>
            <w:r w:rsidRPr="00295BE1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  <w:t>0.1528</w:t>
            </w:r>
          </w:p>
        </w:tc>
        <w:tc>
          <w:tcPr>
            <w:tcW w:w="141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35862D" w14:textId="77777777" w:rsidR="00431984" w:rsidRPr="00295BE1" w:rsidRDefault="00431984" w:rsidP="00E51E7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</w:pPr>
            <w:r w:rsidRPr="00295BE1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  <w:t>0.1333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694B0E" w14:textId="77777777" w:rsidR="00431984" w:rsidRPr="00295BE1" w:rsidRDefault="00431984" w:rsidP="00E51E7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</w:pPr>
            <w:r w:rsidRPr="00295BE1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  <w:t>1.73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7148B4" w14:textId="77777777" w:rsidR="00431984" w:rsidRPr="00295BE1" w:rsidRDefault="00431984" w:rsidP="00E51E7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</w:pPr>
            <w:r w:rsidRPr="00295BE1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  <w:t>0.085</w:t>
            </w:r>
          </w:p>
        </w:tc>
      </w:tr>
      <w:tr w:rsidR="00431984" w:rsidRPr="00295BE1" w14:paraId="7B5723B8" w14:textId="77777777" w:rsidTr="00E51E76">
        <w:trPr>
          <w:trHeight w:val="300"/>
        </w:trPr>
        <w:tc>
          <w:tcPr>
            <w:tcW w:w="17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045796" w14:textId="77777777" w:rsidR="00431984" w:rsidRPr="00295BE1" w:rsidRDefault="00431984" w:rsidP="00E51E7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</w:pPr>
            <w:r w:rsidRPr="00295BE1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  <w:t>FA-FWE P25</w:t>
            </w:r>
          </w:p>
        </w:tc>
        <w:tc>
          <w:tcPr>
            <w:tcW w:w="178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A104C3" w14:textId="77777777" w:rsidR="00431984" w:rsidRPr="00295BE1" w:rsidRDefault="00431984" w:rsidP="00E51E7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</w:pPr>
            <w:r w:rsidRPr="00295BE1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  <w:t>-0.15</w:t>
            </w:r>
          </w:p>
        </w:tc>
        <w:tc>
          <w:tcPr>
            <w:tcW w:w="93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407C91" w14:textId="77777777" w:rsidR="00431984" w:rsidRPr="00295BE1" w:rsidRDefault="00431984" w:rsidP="00E51E7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-US"/>
              </w:rPr>
            </w:pPr>
            <w:r w:rsidRPr="00295BE1"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-US"/>
              </w:rPr>
              <w:t>0.071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F78458" w14:textId="77777777" w:rsidR="00431984" w:rsidRPr="00295BE1" w:rsidRDefault="00431984" w:rsidP="00E51E7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</w:pPr>
            <w:r w:rsidRPr="00295BE1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  <w:t>0.2392</w:t>
            </w:r>
          </w:p>
        </w:tc>
        <w:tc>
          <w:tcPr>
            <w:tcW w:w="141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9CEA41" w14:textId="77777777" w:rsidR="00431984" w:rsidRPr="00295BE1" w:rsidRDefault="00431984" w:rsidP="00E51E7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</w:pPr>
            <w:r w:rsidRPr="00295BE1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  <w:t>0.2165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D3819F" w14:textId="77777777" w:rsidR="00431984" w:rsidRPr="00295BE1" w:rsidRDefault="00431984" w:rsidP="00E51E7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</w:pPr>
            <w:r w:rsidRPr="00295BE1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  <w:t>2.08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20B1F0" w14:textId="77777777" w:rsidR="00431984" w:rsidRPr="00295BE1" w:rsidRDefault="00431984" w:rsidP="00E51E7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-US"/>
              </w:rPr>
            </w:pPr>
            <w:r w:rsidRPr="00295BE1"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-US"/>
              </w:rPr>
              <w:t>0.040</w:t>
            </w:r>
          </w:p>
        </w:tc>
      </w:tr>
      <w:tr w:rsidR="00431984" w:rsidRPr="00295BE1" w14:paraId="7C5747C4" w14:textId="77777777" w:rsidTr="00E51E76">
        <w:trPr>
          <w:trHeight w:val="300"/>
        </w:trPr>
        <w:tc>
          <w:tcPr>
            <w:tcW w:w="17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023A63" w14:textId="77777777" w:rsidR="00431984" w:rsidRPr="00295BE1" w:rsidRDefault="00431984" w:rsidP="00E51E7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</w:pPr>
            <w:r w:rsidRPr="00295BE1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  <w:t>FA-FWE P50</w:t>
            </w:r>
          </w:p>
        </w:tc>
        <w:tc>
          <w:tcPr>
            <w:tcW w:w="178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86BB36" w14:textId="77777777" w:rsidR="00431984" w:rsidRPr="00295BE1" w:rsidRDefault="00431984" w:rsidP="00E51E7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</w:pPr>
            <w:r w:rsidRPr="00295BE1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  <w:t>-0.19</w:t>
            </w:r>
          </w:p>
        </w:tc>
        <w:tc>
          <w:tcPr>
            <w:tcW w:w="93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C8D8E3" w14:textId="77777777" w:rsidR="00431984" w:rsidRPr="00295BE1" w:rsidRDefault="00431984" w:rsidP="00E51E7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-US"/>
              </w:rPr>
            </w:pPr>
            <w:r w:rsidRPr="00295BE1"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-US"/>
              </w:rPr>
              <w:t>0.023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35673D" w14:textId="77777777" w:rsidR="00431984" w:rsidRPr="00295BE1" w:rsidRDefault="00431984" w:rsidP="00E51E7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</w:pPr>
            <w:r w:rsidRPr="00295BE1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  <w:t>0.3087</w:t>
            </w:r>
          </w:p>
        </w:tc>
        <w:tc>
          <w:tcPr>
            <w:tcW w:w="141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C662C8" w14:textId="77777777" w:rsidR="00431984" w:rsidRPr="00295BE1" w:rsidRDefault="00431984" w:rsidP="00E51E7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</w:pPr>
            <w:r w:rsidRPr="00295BE1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  <w:t>0.2857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C86168" w14:textId="77777777" w:rsidR="00431984" w:rsidRPr="00295BE1" w:rsidRDefault="00431984" w:rsidP="00E51E7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</w:pPr>
            <w:r w:rsidRPr="00295BE1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  <w:t>2.10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4DA8F3" w14:textId="77777777" w:rsidR="00431984" w:rsidRPr="00295BE1" w:rsidRDefault="00431984" w:rsidP="00E51E7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-US"/>
              </w:rPr>
            </w:pPr>
            <w:r w:rsidRPr="00295BE1"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-US"/>
              </w:rPr>
              <w:t>0.038</w:t>
            </w:r>
          </w:p>
        </w:tc>
      </w:tr>
      <w:tr w:rsidR="00431984" w:rsidRPr="00295BE1" w14:paraId="5C8CE304" w14:textId="77777777" w:rsidTr="00E51E76">
        <w:trPr>
          <w:trHeight w:val="300"/>
        </w:trPr>
        <w:tc>
          <w:tcPr>
            <w:tcW w:w="17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693412" w14:textId="77777777" w:rsidR="00431984" w:rsidRPr="00295BE1" w:rsidRDefault="00431984" w:rsidP="00E51E7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</w:pPr>
            <w:r w:rsidRPr="00295BE1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  <w:t>FA-FWE P75</w:t>
            </w:r>
          </w:p>
        </w:tc>
        <w:tc>
          <w:tcPr>
            <w:tcW w:w="178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FF78C5" w14:textId="77777777" w:rsidR="00431984" w:rsidRPr="00295BE1" w:rsidRDefault="00431984" w:rsidP="00E51E7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</w:pPr>
            <w:r w:rsidRPr="00295BE1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  <w:t>-0.25</w:t>
            </w:r>
          </w:p>
        </w:tc>
        <w:tc>
          <w:tcPr>
            <w:tcW w:w="93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C8FC6D" w14:textId="77777777" w:rsidR="00431984" w:rsidRPr="00295BE1" w:rsidRDefault="00431984" w:rsidP="00E51E7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-US"/>
              </w:rPr>
            </w:pPr>
            <w:r w:rsidRPr="00295BE1"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-US"/>
              </w:rPr>
              <w:t>0.003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88B9CA" w14:textId="77777777" w:rsidR="00431984" w:rsidRPr="00295BE1" w:rsidRDefault="00431984" w:rsidP="00E51E7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</w:pPr>
            <w:r w:rsidRPr="00295BE1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  <w:t>0.3838</w:t>
            </w:r>
          </w:p>
        </w:tc>
        <w:tc>
          <w:tcPr>
            <w:tcW w:w="141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4C4C35" w14:textId="77777777" w:rsidR="00431984" w:rsidRPr="00295BE1" w:rsidRDefault="00431984" w:rsidP="00E51E7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</w:pPr>
            <w:r w:rsidRPr="00295BE1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  <w:t>0.3585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144E37" w14:textId="77777777" w:rsidR="00431984" w:rsidRPr="00295BE1" w:rsidRDefault="00431984" w:rsidP="00E51E7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</w:pPr>
            <w:r w:rsidRPr="00295BE1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  <w:t>2.31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098053" w14:textId="77777777" w:rsidR="00431984" w:rsidRPr="00295BE1" w:rsidRDefault="00431984" w:rsidP="00E51E7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-US"/>
              </w:rPr>
            </w:pPr>
            <w:r w:rsidRPr="00295BE1"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-US"/>
              </w:rPr>
              <w:t>0.023</w:t>
            </w:r>
          </w:p>
        </w:tc>
      </w:tr>
      <w:tr w:rsidR="00431984" w:rsidRPr="00295BE1" w14:paraId="3EC79C61" w14:textId="77777777" w:rsidTr="00E51E76">
        <w:trPr>
          <w:trHeight w:val="300"/>
        </w:trPr>
        <w:tc>
          <w:tcPr>
            <w:tcW w:w="17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EDFBC1" w14:textId="77777777" w:rsidR="00431984" w:rsidRPr="00295BE1" w:rsidRDefault="00431984" w:rsidP="00E51E7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</w:pPr>
            <w:r w:rsidRPr="00295BE1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  <w:t>FA-FWE P95</w:t>
            </w:r>
          </w:p>
        </w:tc>
        <w:tc>
          <w:tcPr>
            <w:tcW w:w="178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DFD2C8" w14:textId="77777777" w:rsidR="00431984" w:rsidRPr="00295BE1" w:rsidRDefault="00431984" w:rsidP="00E51E7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</w:pPr>
            <w:r w:rsidRPr="00295BE1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  <w:t>-0.32</w:t>
            </w:r>
          </w:p>
        </w:tc>
        <w:tc>
          <w:tcPr>
            <w:tcW w:w="93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A64149" w14:textId="77777777" w:rsidR="00431984" w:rsidRPr="00295BE1" w:rsidRDefault="00431984" w:rsidP="00E51E7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-US"/>
              </w:rPr>
            </w:pPr>
            <w:r w:rsidRPr="00295BE1"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-US"/>
              </w:rPr>
              <w:t>&lt;0.001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236677" w14:textId="77777777" w:rsidR="00431984" w:rsidRPr="00295BE1" w:rsidRDefault="00431984" w:rsidP="00E51E7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</w:pPr>
            <w:r w:rsidRPr="00295BE1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  <w:t>0.5000</w:t>
            </w:r>
          </w:p>
        </w:tc>
        <w:tc>
          <w:tcPr>
            <w:tcW w:w="141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1E87A6" w14:textId="77777777" w:rsidR="00431984" w:rsidRPr="00295BE1" w:rsidRDefault="00431984" w:rsidP="00E51E7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</w:pPr>
            <w:r w:rsidRPr="00295BE1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  <w:t>0.4634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46A96B" w14:textId="77777777" w:rsidR="00431984" w:rsidRPr="00295BE1" w:rsidRDefault="00431984" w:rsidP="00E51E7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</w:pPr>
            <w:r w:rsidRPr="00295BE1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US"/>
              </w:rPr>
              <w:t>2.97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DE5DF8" w14:textId="77777777" w:rsidR="00431984" w:rsidRPr="00295BE1" w:rsidRDefault="00431984" w:rsidP="00E51E7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-US"/>
              </w:rPr>
            </w:pPr>
            <w:r w:rsidRPr="00295BE1"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lang w:val="en-US"/>
              </w:rPr>
              <w:t>0.003</w:t>
            </w:r>
          </w:p>
        </w:tc>
      </w:tr>
    </w:tbl>
    <w:p w14:paraId="0AC7124E" w14:textId="77777777" w:rsidR="00431984" w:rsidRPr="00295BE1" w:rsidRDefault="00431984" w:rsidP="00431984">
      <w:pPr>
        <w:widowControl w:val="0"/>
        <w:spacing w:line="240" w:lineRule="auto"/>
        <w:rPr>
          <w:rFonts w:ascii="Times New Roman" w:eastAsia="Times New Roman" w:hAnsi="Times New Roman" w:cs="Times New Roman"/>
          <w:sz w:val="20"/>
          <w:szCs w:val="20"/>
          <w:highlight w:val="white"/>
          <w:lang w:val="en-US"/>
        </w:rPr>
      </w:pPr>
    </w:p>
    <w:p w14:paraId="1215DE61" w14:textId="77777777" w:rsidR="00431984" w:rsidRPr="00295BE1" w:rsidRDefault="00431984" w:rsidP="00431984">
      <w:pPr>
        <w:widowControl w:val="0"/>
        <w:spacing w:line="240" w:lineRule="auto"/>
        <w:rPr>
          <w:rFonts w:ascii="Times New Roman" w:eastAsia="Times New Roman" w:hAnsi="Times New Roman" w:cs="Times New Roman"/>
          <w:i/>
          <w:sz w:val="20"/>
          <w:szCs w:val="20"/>
          <w:highlight w:val="white"/>
          <w:lang w:val="en-US"/>
        </w:rPr>
      </w:pPr>
      <w:r w:rsidRPr="00295BE1">
        <w:rPr>
          <w:rFonts w:ascii="Times New Roman" w:eastAsia="Times New Roman" w:hAnsi="Times New Roman" w:cs="Times New Roman"/>
          <w:i/>
          <w:sz w:val="20"/>
          <w:szCs w:val="20"/>
          <w:highlight w:val="white"/>
          <w:lang w:val="en-US"/>
        </w:rPr>
        <w:t>Table S6: Correlation between Distance to SVZ and FA-FWE Values</w:t>
      </w:r>
    </w:p>
    <w:p w14:paraId="6C00F0E0" w14:textId="77777777" w:rsidR="00431984" w:rsidRDefault="00431984" w:rsidP="00431984">
      <w:pPr>
        <w:widowControl w:val="0"/>
        <w:spacing w:line="240" w:lineRule="auto"/>
        <w:rPr>
          <w:rFonts w:ascii="Times New Roman" w:eastAsia="Times New Roman" w:hAnsi="Times New Roman" w:cs="Times New Roman"/>
          <w:highlight w:val="white"/>
          <w:lang w:val="en-US"/>
        </w:rPr>
      </w:pPr>
      <w:r w:rsidRPr="00295BE1">
        <w:rPr>
          <w:rFonts w:ascii="Times New Roman" w:eastAsia="Times New Roman" w:hAnsi="Times New Roman" w:cs="Times New Roman"/>
          <w:sz w:val="20"/>
          <w:szCs w:val="20"/>
          <w:highlight w:val="white"/>
          <w:lang w:val="en-US"/>
        </w:rPr>
        <w:t xml:space="preserve"> </w:t>
      </w:r>
    </w:p>
    <w:p w14:paraId="3457B2A9" w14:textId="77777777" w:rsidR="00BD2FEA" w:rsidRPr="001A6EDE" w:rsidRDefault="00BD2FEA">
      <w:pPr>
        <w:rPr>
          <w:lang w:val="en-US"/>
        </w:rPr>
      </w:pPr>
    </w:p>
    <w:sectPr w:rsidR="00BD2FEA" w:rsidRPr="001A6EDE" w:rsidSect="009521A3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7"/>
  <w:proofState w:spelling="clean" w:grammar="clean"/>
  <w:attachedTemplate r:id="rId1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6EDE"/>
    <w:rsid w:val="00042643"/>
    <w:rsid w:val="0008178F"/>
    <w:rsid w:val="000A78A3"/>
    <w:rsid w:val="000E2855"/>
    <w:rsid w:val="000F2605"/>
    <w:rsid w:val="00142ABF"/>
    <w:rsid w:val="00182D5D"/>
    <w:rsid w:val="001A0A88"/>
    <w:rsid w:val="001A6EDE"/>
    <w:rsid w:val="001B662B"/>
    <w:rsid w:val="001C51D2"/>
    <w:rsid w:val="00246582"/>
    <w:rsid w:val="002664FC"/>
    <w:rsid w:val="00280DDD"/>
    <w:rsid w:val="00284243"/>
    <w:rsid w:val="002A1E3C"/>
    <w:rsid w:val="002D54B9"/>
    <w:rsid w:val="002E5034"/>
    <w:rsid w:val="00300EBC"/>
    <w:rsid w:val="00303F9D"/>
    <w:rsid w:val="00311583"/>
    <w:rsid w:val="00320951"/>
    <w:rsid w:val="00392416"/>
    <w:rsid w:val="003B34BF"/>
    <w:rsid w:val="003D0767"/>
    <w:rsid w:val="00415174"/>
    <w:rsid w:val="00431984"/>
    <w:rsid w:val="0047135C"/>
    <w:rsid w:val="004E33F1"/>
    <w:rsid w:val="004F3DF3"/>
    <w:rsid w:val="0050307B"/>
    <w:rsid w:val="00503F77"/>
    <w:rsid w:val="005663CB"/>
    <w:rsid w:val="00590ACE"/>
    <w:rsid w:val="005B7552"/>
    <w:rsid w:val="005D198E"/>
    <w:rsid w:val="005E7912"/>
    <w:rsid w:val="005E7FC3"/>
    <w:rsid w:val="00616E76"/>
    <w:rsid w:val="006A68A8"/>
    <w:rsid w:val="006C75A3"/>
    <w:rsid w:val="006F3081"/>
    <w:rsid w:val="007018B2"/>
    <w:rsid w:val="0076005E"/>
    <w:rsid w:val="007629CC"/>
    <w:rsid w:val="007644E3"/>
    <w:rsid w:val="007A4D3B"/>
    <w:rsid w:val="007A7510"/>
    <w:rsid w:val="0085703F"/>
    <w:rsid w:val="00906D29"/>
    <w:rsid w:val="00946226"/>
    <w:rsid w:val="00947693"/>
    <w:rsid w:val="009521A3"/>
    <w:rsid w:val="0098528A"/>
    <w:rsid w:val="00993E47"/>
    <w:rsid w:val="009A749E"/>
    <w:rsid w:val="009E622F"/>
    <w:rsid w:val="00A0645D"/>
    <w:rsid w:val="00A12324"/>
    <w:rsid w:val="00A42374"/>
    <w:rsid w:val="00A46A5A"/>
    <w:rsid w:val="00A90D63"/>
    <w:rsid w:val="00A9196B"/>
    <w:rsid w:val="00AA2B4A"/>
    <w:rsid w:val="00B26CC1"/>
    <w:rsid w:val="00B329BD"/>
    <w:rsid w:val="00B60C37"/>
    <w:rsid w:val="00B71773"/>
    <w:rsid w:val="00B80BFF"/>
    <w:rsid w:val="00BB208B"/>
    <w:rsid w:val="00BB4736"/>
    <w:rsid w:val="00BB7766"/>
    <w:rsid w:val="00BD2C77"/>
    <w:rsid w:val="00BD2FEA"/>
    <w:rsid w:val="00C33190"/>
    <w:rsid w:val="00C50B15"/>
    <w:rsid w:val="00C75FBC"/>
    <w:rsid w:val="00C760FA"/>
    <w:rsid w:val="00C938D2"/>
    <w:rsid w:val="00CB0190"/>
    <w:rsid w:val="00CB2BD6"/>
    <w:rsid w:val="00CB3D40"/>
    <w:rsid w:val="00CB66BD"/>
    <w:rsid w:val="00CC1884"/>
    <w:rsid w:val="00CC5209"/>
    <w:rsid w:val="00CE0C11"/>
    <w:rsid w:val="00D45502"/>
    <w:rsid w:val="00D507E0"/>
    <w:rsid w:val="00D55796"/>
    <w:rsid w:val="00D75BE6"/>
    <w:rsid w:val="00DA0887"/>
    <w:rsid w:val="00DD2AFE"/>
    <w:rsid w:val="00E06E37"/>
    <w:rsid w:val="00E21FCC"/>
    <w:rsid w:val="00E34F63"/>
    <w:rsid w:val="00E600D2"/>
    <w:rsid w:val="00E6333D"/>
    <w:rsid w:val="00E75D73"/>
    <w:rsid w:val="00E7663E"/>
    <w:rsid w:val="00E92FA3"/>
    <w:rsid w:val="00EB6263"/>
    <w:rsid w:val="00EB7D3A"/>
    <w:rsid w:val="00F1345E"/>
    <w:rsid w:val="00F36F38"/>
    <w:rsid w:val="00F469A6"/>
    <w:rsid w:val="00F84524"/>
    <w:rsid w:val="00FB3E35"/>
    <w:rsid w:val="00FB47F6"/>
    <w:rsid w:val="00FE24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6EEF79B"/>
  <w14:defaultImageDpi w14:val="32767"/>
  <w15:chartTrackingRefBased/>
  <w15:docId w15:val="{D48BCBFB-6ED2-6A42-A833-0147AFE354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rd">
    <w:name w:val="Normal"/>
    <w:qFormat/>
    <w:rsid w:val="001A6EDE"/>
    <w:pPr>
      <w:spacing w:line="276" w:lineRule="auto"/>
    </w:pPr>
    <w:rPr>
      <w:rFonts w:ascii="Arial" w:eastAsia="Arial" w:hAnsi="Arial" w:cs="Arial"/>
      <w:kern w:val="0"/>
      <w:sz w:val="22"/>
      <w:szCs w:val="22"/>
      <w:lang w:val="de" w:eastAsia="de-DE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StGen0">
    <w:name w:val="StGen0"/>
    <w:basedOn w:val="NormaleTabelle"/>
    <w:rsid w:val="00431984"/>
    <w:pPr>
      <w:spacing w:line="276" w:lineRule="auto"/>
    </w:pPr>
    <w:rPr>
      <w:rFonts w:ascii="Arial" w:eastAsia="Arial" w:hAnsi="Arial" w:cs="Arial"/>
      <w:kern w:val="0"/>
      <w:sz w:val="22"/>
      <w:szCs w:val="22"/>
      <w:lang w:val="de" w:eastAsia="de-DE"/>
      <w14:ligatures w14:val="none"/>
    </w:rPr>
    <w:tblPr>
      <w:tblStyleRowBandSize w:val="1"/>
      <w:tblStyleColBandSize w:val="1"/>
      <w:tblInd w:w="0" w:type="nil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StGen1">
    <w:name w:val="StGen1"/>
    <w:basedOn w:val="NormaleTabelle"/>
    <w:rsid w:val="00431984"/>
    <w:pPr>
      <w:spacing w:line="276" w:lineRule="auto"/>
    </w:pPr>
    <w:rPr>
      <w:rFonts w:ascii="Arial" w:eastAsia="Arial" w:hAnsi="Arial" w:cs="Arial"/>
      <w:kern w:val="0"/>
      <w:sz w:val="22"/>
      <w:szCs w:val="22"/>
      <w:lang w:val="de" w:eastAsia="de-DE"/>
      <w14:ligatures w14:val="none"/>
    </w:rPr>
    <w:tblPr>
      <w:tblStyleRowBandSize w:val="1"/>
      <w:tblStyleColBandSize w:val="1"/>
      <w:tblInd w:w="0" w:type="nil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StGen2">
    <w:name w:val="StGen2"/>
    <w:basedOn w:val="NormaleTabelle"/>
    <w:rsid w:val="00431984"/>
    <w:pPr>
      <w:spacing w:line="276" w:lineRule="auto"/>
    </w:pPr>
    <w:rPr>
      <w:rFonts w:ascii="Arial" w:eastAsia="Arial" w:hAnsi="Arial" w:cs="Arial"/>
      <w:kern w:val="0"/>
      <w:sz w:val="22"/>
      <w:szCs w:val="22"/>
      <w:lang w:val="de" w:eastAsia="de-DE"/>
      <w14:ligatures w14:val="none"/>
    </w:rPr>
    <w:tblPr>
      <w:tblStyleRowBandSize w:val="1"/>
      <w:tblStyleColBandSize w:val="1"/>
      <w:tblInd w:w="0" w:type="nil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StGen3">
    <w:name w:val="StGen3"/>
    <w:basedOn w:val="NormaleTabelle"/>
    <w:rsid w:val="00431984"/>
    <w:pPr>
      <w:spacing w:line="276" w:lineRule="auto"/>
    </w:pPr>
    <w:rPr>
      <w:rFonts w:ascii="Arial" w:eastAsia="Arial" w:hAnsi="Arial" w:cs="Arial"/>
      <w:kern w:val="0"/>
      <w:sz w:val="22"/>
      <w:szCs w:val="22"/>
      <w:lang w:val="de" w:eastAsia="de-DE"/>
      <w14:ligatures w14:val="none"/>
    </w:rPr>
    <w:tblPr>
      <w:tblStyleRowBandSize w:val="1"/>
      <w:tblStyleColBandSize w:val="1"/>
      <w:tblInd w:w="0" w:type="nil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StGen4">
    <w:name w:val="StGen4"/>
    <w:basedOn w:val="NormaleTabelle"/>
    <w:rsid w:val="00431984"/>
    <w:pPr>
      <w:spacing w:line="276" w:lineRule="auto"/>
    </w:pPr>
    <w:rPr>
      <w:rFonts w:ascii="Arial" w:eastAsia="Arial" w:hAnsi="Arial" w:cs="Arial"/>
      <w:kern w:val="0"/>
      <w:sz w:val="22"/>
      <w:szCs w:val="22"/>
      <w:lang w:val="de" w:eastAsia="de-DE"/>
      <w14:ligatures w14:val="none"/>
    </w:rPr>
    <w:tblPr>
      <w:tblStyleRowBandSize w:val="1"/>
      <w:tblStyleColBandSize w:val="1"/>
      <w:tblInd w:w="0" w:type="nil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StGen5">
    <w:name w:val="StGen5"/>
    <w:basedOn w:val="NormaleTabelle"/>
    <w:rsid w:val="00431984"/>
    <w:pPr>
      <w:spacing w:line="276" w:lineRule="auto"/>
    </w:pPr>
    <w:rPr>
      <w:rFonts w:ascii="Arial" w:eastAsia="Arial" w:hAnsi="Arial" w:cs="Arial"/>
      <w:kern w:val="0"/>
      <w:sz w:val="22"/>
      <w:szCs w:val="22"/>
      <w:lang w:val="de" w:eastAsia="de-DE"/>
      <w14:ligatures w14:val="none"/>
    </w:rPr>
    <w:tblPr>
      <w:tblStyleRowBandSize w:val="1"/>
      <w:tblStyleColBandSize w:val="1"/>
      <w:tblInd w:w="0" w:type="nil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michaelgriessmair/Library/Group%20Containers/UBF8T346G9.Office/User%20Content.localized/Templates.localized/Normal.dotm" TargetMode="Externa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8</Words>
  <Characters>2321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92puv</dc:creator>
  <cp:keywords/>
  <dc:description/>
  <cp:lastModifiedBy>Theresa Storz</cp:lastModifiedBy>
  <cp:revision>3</cp:revision>
  <dcterms:created xsi:type="dcterms:W3CDTF">2024-08-05T11:59:00Z</dcterms:created>
  <dcterms:modified xsi:type="dcterms:W3CDTF">2024-09-29T19:07:00Z</dcterms:modified>
</cp:coreProperties>
</file>